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72362" w14:textId="5C57447A" w:rsidR="00927A47" w:rsidRDefault="00927A47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F220FC"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l Files</w:t>
      </w:r>
    </w:p>
    <w:p w14:paraId="1AEAEF7D" w14:textId="41F248DB" w:rsidR="00CF7B71" w:rsidRDefault="00CF7B71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56EFA1A6" w14:textId="77777777" w:rsidR="000F3D24" w:rsidRPr="00F0689B" w:rsidRDefault="000F3D24" w:rsidP="000F3D24">
      <w:pPr>
        <w:spacing w:before="240" w:after="240" w:line="360" w:lineRule="auto"/>
        <w:rPr>
          <w:rFonts w:ascii="Times New Roman" w:hAnsi="Times New Roman" w:cs="Times New Roman"/>
          <w:lang w:val="en-CA"/>
        </w:rPr>
      </w:pPr>
      <w:r w:rsidRPr="00F0689B">
        <w:rPr>
          <w:rFonts w:ascii="Times New Roman" w:hAnsi="Times New Roman" w:cs="Times New Roman"/>
          <w:b/>
          <w:bCs/>
          <w:lang w:val="en-CA"/>
        </w:rPr>
        <w:t>Title:</w:t>
      </w:r>
      <w:r w:rsidRPr="00F0689B">
        <w:rPr>
          <w:rFonts w:ascii="Times New Roman" w:hAnsi="Times New Roman" w:cs="Times New Roman"/>
          <w:lang w:val="en-CA"/>
        </w:rPr>
        <w:t xml:space="preserve"> Factors associated with</w:t>
      </w:r>
      <w:r>
        <w:rPr>
          <w:rFonts w:ascii="Times New Roman" w:hAnsi="Times New Roman" w:cs="Times New Roman"/>
          <w:lang w:val="en-CA"/>
        </w:rPr>
        <w:t xml:space="preserve"> higher</w:t>
      </w:r>
      <w:r w:rsidRPr="00F0689B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healthcare costs</w:t>
      </w:r>
      <w:r w:rsidRPr="00F0689B">
        <w:rPr>
          <w:rFonts w:ascii="Times New Roman" w:hAnsi="Times New Roman" w:cs="Times New Roman"/>
          <w:lang w:val="en-CA"/>
        </w:rPr>
        <w:t xml:space="preserve"> in a cohort of homeless adults with a mental illness and a general cohort of adults with a history of homelessness</w:t>
      </w:r>
    </w:p>
    <w:p w14:paraId="0833FFE5" w14:textId="77777777" w:rsidR="00CF7B71" w:rsidRPr="00F0689B" w:rsidRDefault="00CF7B71" w:rsidP="00CF7B71">
      <w:pPr>
        <w:spacing w:before="120" w:after="120" w:line="276" w:lineRule="auto"/>
        <w:rPr>
          <w:rFonts w:ascii="Times New Roman" w:hAnsi="Times New Roman" w:cs="Times New Roman"/>
        </w:rPr>
      </w:pPr>
      <w:r w:rsidRPr="00F0689B">
        <w:rPr>
          <w:rFonts w:ascii="Times New Roman" w:hAnsi="Times New Roman" w:cs="Times New Roman"/>
          <w:b/>
        </w:rPr>
        <w:t>Kathryn Wiens, MSc,</w:t>
      </w:r>
      <w:r w:rsidRPr="00F0689B">
        <w:rPr>
          <w:rFonts w:ascii="Times New Roman" w:hAnsi="Times New Roman" w:cs="Times New Roman"/>
        </w:rPr>
        <w:t xml:space="preserve"> Dalla Lana School of Public Health, University of Toronto, </w:t>
      </w:r>
      <w:r>
        <w:rPr>
          <w:rFonts w:ascii="Times New Roman" w:hAnsi="Times New Roman" w:cs="Times New Roman"/>
        </w:rPr>
        <w:t xml:space="preserve">155 College St. </w:t>
      </w:r>
      <w:r w:rsidRPr="00F0689B">
        <w:rPr>
          <w:rFonts w:ascii="Times New Roman" w:hAnsi="Times New Roman" w:cs="Times New Roman"/>
        </w:rPr>
        <w:t>Toronto Ontario</w:t>
      </w:r>
      <w:r>
        <w:rPr>
          <w:rFonts w:ascii="Times New Roman" w:hAnsi="Times New Roman" w:cs="Times New Roman"/>
        </w:rPr>
        <w:t xml:space="preserve">, M5T 1P8 (Email address: </w:t>
      </w:r>
      <w:r w:rsidRPr="004C5EF1">
        <w:rPr>
          <w:rFonts w:ascii="Times New Roman" w:hAnsi="Times New Roman" w:cs="Times New Roman"/>
        </w:rPr>
        <w:t>kathryn.wiens@mail.utoronto.ca</w:t>
      </w:r>
      <w:r>
        <w:rPr>
          <w:rFonts w:ascii="Times New Roman" w:hAnsi="Times New Roman" w:cs="Times New Roman"/>
        </w:rPr>
        <w:t>)</w:t>
      </w:r>
    </w:p>
    <w:p w14:paraId="4DECAB57" w14:textId="77777777" w:rsidR="00CF7B71" w:rsidRPr="00F0689B" w:rsidRDefault="00CF7B71" w:rsidP="00CF7B71">
      <w:pPr>
        <w:spacing w:before="120" w:after="120" w:line="276" w:lineRule="auto"/>
        <w:rPr>
          <w:rFonts w:ascii="Times New Roman" w:hAnsi="Times New Roman" w:cs="Times New Roman"/>
        </w:rPr>
      </w:pPr>
      <w:r w:rsidRPr="00F0689B">
        <w:rPr>
          <w:rFonts w:ascii="Times New Roman" w:hAnsi="Times New Roman" w:cs="Times New Roman"/>
          <w:b/>
        </w:rPr>
        <w:t>Laura C Rosella, PhD</w:t>
      </w:r>
      <w:r w:rsidRPr="00F0689B">
        <w:rPr>
          <w:rFonts w:ascii="Times New Roman" w:hAnsi="Times New Roman" w:cs="Times New Roman"/>
        </w:rPr>
        <w:t xml:space="preserve"> Dalla Lana School of Public Health, University of Toronto, </w:t>
      </w:r>
      <w:r>
        <w:rPr>
          <w:rFonts w:ascii="Times New Roman" w:hAnsi="Times New Roman" w:cs="Times New Roman"/>
        </w:rPr>
        <w:t xml:space="preserve">155 College St. </w:t>
      </w:r>
      <w:r w:rsidRPr="00F0689B">
        <w:rPr>
          <w:rFonts w:ascii="Times New Roman" w:hAnsi="Times New Roman" w:cs="Times New Roman"/>
        </w:rPr>
        <w:t>Toronto Ontario</w:t>
      </w:r>
      <w:r>
        <w:rPr>
          <w:rFonts w:ascii="Times New Roman" w:hAnsi="Times New Roman" w:cs="Times New Roman"/>
        </w:rPr>
        <w:t xml:space="preserve">, M5T 1P8 (Email address: </w:t>
      </w:r>
      <w:r w:rsidRPr="004C5EF1">
        <w:rPr>
          <w:rFonts w:ascii="Times New Roman" w:hAnsi="Times New Roman" w:cs="Times New Roman"/>
        </w:rPr>
        <w:t>laura.rosella@utoronto.ca</w:t>
      </w:r>
      <w:r>
        <w:rPr>
          <w:rFonts w:ascii="Times New Roman" w:hAnsi="Times New Roman" w:cs="Times New Roman"/>
        </w:rPr>
        <w:t xml:space="preserve">) </w:t>
      </w:r>
    </w:p>
    <w:p w14:paraId="0B75F676" w14:textId="77777777" w:rsidR="00CF7B71" w:rsidRPr="00F0689B" w:rsidRDefault="00CF7B71" w:rsidP="00CF7B71">
      <w:pPr>
        <w:spacing w:before="120" w:after="120" w:line="276" w:lineRule="auto"/>
        <w:rPr>
          <w:rFonts w:ascii="Times New Roman" w:hAnsi="Times New Roman" w:cs="Times New Roman"/>
          <w:color w:val="000000" w:themeColor="text1"/>
        </w:rPr>
      </w:pPr>
      <w:r w:rsidRPr="00F0689B">
        <w:rPr>
          <w:rFonts w:ascii="Times New Roman" w:hAnsi="Times New Roman" w:cs="Times New Roman"/>
          <w:b/>
        </w:rPr>
        <w:t>Paul Kurdyak, MD, PhD</w:t>
      </w:r>
      <w:r w:rsidRPr="00F0689B">
        <w:rPr>
          <w:rFonts w:ascii="Times New Roman" w:hAnsi="Times New Roman" w:cs="Times New Roman"/>
        </w:rPr>
        <w:t xml:space="preserve"> Centre for Addiction and Mental Health, </w:t>
      </w:r>
      <w:r>
        <w:rPr>
          <w:rFonts w:ascii="Times New Roman" w:hAnsi="Times New Roman" w:cs="Times New Roman"/>
        </w:rPr>
        <w:t xml:space="preserve">33 Russel St. </w:t>
      </w:r>
      <w:r w:rsidRPr="00F0689B">
        <w:rPr>
          <w:rFonts w:ascii="Times New Roman" w:hAnsi="Times New Roman" w:cs="Times New Roman"/>
        </w:rPr>
        <w:t>Toronto, Ontario</w:t>
      </w:r>
      <w:r>
        <w:rPr>
          <w:rFonts w:ascii="Times New Roman" w:hAnsi="Times New Roman" w:cs="Times New Roman"/>
        </w:rPr>
        <w:t xml:space="preserve">, M5S 3M1 (Email address: </w:t>
      </w:r>
      <w:r w:rsidRPr="004C5EF1">
        <w:rPr>
          <w:rFonts w:ascii="Times New Roman" w:hAnsi="Times New Roman" w:cs="Times New Roman"/>
        </w:rPr>
        <w:t>Paul.Kurdyak@camh.ca</w:t>
      </w:r>
      <w:r>
        <w:rPr>
          <w:rFonts w:ascii="Times New Roman" w:hAnsi="Times New Roman" w:cs="Times New Roman"/>
        </w:rPr>
        <w:t>)</w:t>
      </w:r>
    </w:p>
    <w:p w14:paraId="477CB5C7" w14:textId="77777777" w:rsidR="00CF7B71" w:rsidRPr="00F0689B" w:rsidRDefault="00CF7B71" w:rsidP="00CF7B71">
      <w:pPr>
        <w:spacing w:before="120" w:after="120" w:line="276" w:lineRule="auto"/>
        <w:rPr>
          <w:rFonts w:ascii="Times New Roman" w:hAnsi="Times New Roman" w:cs="Times New Roman"/>
          <w:color w:val="000000" w:themeColor="text1"/>
        </w:rPr>
      </w:pPr>
      <w:r w:rsidRPr="00F0689B">
        <w:rPr>
          <w:rFonts w:ascii="Times New Roman" w:hAnsi="Times New Roman" w:cs="Times New Roman"/>
          <w:b/>
          <w:color w:val="000000" w:themeColor="text1"/>
        </w:rPr>
        <w:t>Simon Chen, MPH,</w:t>
      </w:r>
      <w:r w:rsidRPr="00F0689B">
        <w:rPr>
          <w:rFonts w:ascii="Times New Roman" w:hAnsi="Times New Roman" w:cs="Times New Roman"/>
          <w:color w:val="000000" w:themeColor="text1"/>
        </w:rPr>
        <w:t xml:space="preserve"> ICES, </w:t>
      </w:r>
      <w:r>
        <w:rPr>
          <w:rFonts w:ascii="Times New Roman" w:hAnsi="Times New Roman" w:cs="Times New Roman"/>
          <w:color w:val="000000" w:themeColor="text1"/>
        </w:rPr>
        <w:t xml:space="preserve">2075 Bayview Avenue, </w:t>
      </w:r>
      <w:r w:rsidRPr="00F0689B">
        <w:rPr>
          <w:rFonts w:ascii="Times New Roman" w:hAnsi="Times New Roman" w:cs="Times New Roman"/>
          <w:color w:val="000000" w:themeColor="text1"/>
        </w:rPr>
        <w:t>Toronto Ontario</w:t>
      </w:r>
      <w:r>
        <w:rPr>
          <w:rFonts w:ascii="Times New Roman" w:hAnsi="Times New Roman" w:cs="Times New Roman"/>
          <w:color w:val="000000" w:themeColor="text1"/>
        </w:rPr>
        <w:t xml:space="preserve">, M4N 3M5 (Email address: </w:t>
      </w:r>
      <w:r w:rsidRPr="004C5EF1">
        <w:rPr>
          <w:rFonts w:ascii="Times New Roman" w:hAnsi="Times New Roman" w:cs="Times New Roman"/>
          <w:color w:val="000000" w:themeColor="text1"/>
        </w:rPr>
        <w:t>simon.chen@ices.on.ca</w:t>
      </w:r>
      <w:r>
        <w:rPr>
          <w:rFonts w:ascii="Times New Roman" w:hAnsi="Times New Roman" w:cs="Times New Roman"/>
          <w:color w:val="000000" w:themeColor="text1"/>
        </w:rPr>
        <w:t>)</w:t>
      </w:r>
    </w:p>
    <w:p w14:paraId="165673E1" w14:textId="77777777" w:rsidR="00CF7B71" w:rsidRPr="00F0689B" w:rsidRDefault="00CF7B71" w:rsidP="00CF7B71">
      <w:pPr>
        <w:spacing w:before="120" w:after="120" w:line="276" w:lineRule="auto"/>
        <w:rPr>
          <w:rFonts w:ascii="Times New Roman" w:hAnsi="Times New Roman" w:cs="Times New Roman"/>
          <w:color w:val="000000" w:themeColor="text1"/>
        </w:rPr>
      </w:pPr>
      <w:r w:rsidRPr="00F0689B">
        <w:rPr>
          <w:rFonts w:ascii="Times New Roman" w:hAnsi="Times New Roman" w:cs="Times New Roman"/>
          <w:b/>
          <w:color w:val="000000" w:themeColor="text1"/>
        </w:rPr>
        <w:t>Tim Aubry</w:t>
      </w:r>
      <w:r w:rsidRPr="00F0689B">
        <w:rPr>
          <w:rFonts w:ascii="Times New Roman" w:hAnsi="Times New Roman" w:cs="Times New Roman"/>
          <w:color w:val="000000" w:themeColor="text1"/>
        </w:rPr>
        <w:t xml:space="preserve">, </w:t>
      </w:r>
      <w:r w:rsidRPr="00F0689B">
        <w:rPr>
          <w:rFonts w:ascii="Times New Roman" w:hAnsi="Times New Roman" w:cs="Times New Roman"/>
          <w:b/>
          <w:color w:val="000000" w:themeColor="text1"/>
        </w:rPr>
        <w:t>PhD,</w:t>
      </w:r>
      <w:r w:rsidRPr="00F0689B">
        <w:rPr>
          <w:rFonts w:ascii="Times New Roman" w:hAnsi="Times New Roman" w:cs="Times New Roman"/>
          <w:color w:val="000000" w:themeColor="text1"/>
        </w:rPr>
        <w:t xml:space="preserve"> School of Psychology</w:t>
      </w:r>
      <w:r>
        <w:rPr>
          <w:rFonts w:ascii="Times New Roman" w:hAnsi="Times New Roman" w:cs="Times New Roman"/>
          <w:color w:val="000000" w:themeColor="text1"/>
        </w:rPr>
        <w:t xml:space="preserve"> &amp; Centre for Research on Educational and Community Services</w:t>
      </w:r>
      <w:r w:rsidRPr="00F0689B">
        <w:rPr>
          <w:rFonts w:ascii="Times New Roman" w:hAnsi="Times New Roman" w:cs="Times New Roman"/>
          <w:color w:val="000000" w:themeColor="text1"/>
        </w:rPr>
        <w:t xml:space="preserve">, University of Ottawa, </w:t>
      </w:r>
      <w:r>
        <w:rPr>
          <w:rFonts w:ascii="Times New Roman" w:hAnsi="Times New Roman" w:cs="Times New Roman"/>
          <w:color w:val="000000" w:themeColor="text1"/>
        </w:rPr>
        <w:t xml:space="preserve">136 Jean-Jacques-Lussier Private, </w:t>
      </w:r>
      <w:r w:rsidRPr="00F0689B">
        <w:rPr>
          <w:rFonts w:ascii="Times New Roman" w:hAnsi="Times New Roman" w:cs="Times New Roman"/>
          <w:color w:val="000000" w:themeColor="text1"/>
        </w:rPr>
        <w:t>Ottawa, Ontario</w:t>
      </w:r>
      <w:r>
        <w:rPr>
          <w:rFonts w:ascii="Times New Roman" w:hAnsi="Times New Roman" w:cs="Times New Roman"/>
          <w:color w:val="000000" w:themeColor="text1"/>
        </w:rPr>
        <w:t xml:space="preserve">, K1N 9A8 (Email address: </w:t>
      </w:r>
      <w:r w:rsidRPr="00F66A52">
        <w:rPr>
          <w:rFonts w:ascii="Times New Roman" w:hAnsi="Times New Roman" w:cs="Times New Roman"/>
          <w:color w:val="000000" w:themeColor="text1"/>
        </w:rPr>
        <w:t>Tim.Aubry@uottawa.ca</w:t>
      </w:r>
      <w:r>
        <w:rPr>
          <w:rFonts w:ascii="Times New Roman" w:hAnsi="Times New Roman" w:cs="Times New Roman"/>
          <w:color w:val="000000" w:themeColor="text1"/>
        </w:rPr>
        <w:t>)</w:t>
      </w:r>
    </w:p>
    <w:p w14:paraId="0DA83763" w14:textId="77777777" w:rsidR="00CF7B71" w:rsidRPr="00F0689B" w:rsidRDefault="00CF7B71" w:rsidP="00CF7B71">
      <w:pPr>
        <w:spacing w:before="120" w:after="120" w:line="276" w:lineRule="auto"/>
        <w:rPr>
          <w:rFonts w:ascii="Times New Roman" w:hAnsi="Times New Roman" w:cs="Times New Roman"/>
          <w:color w:val="000000" w:themeColor="text1"/>
        </w:rPr>
      </w:pPr>
      <w:r w:rsidRPr="00F0689B">
        <w:rPr>
          <w:rFonts w:ascii="Times New Roman" w:hAnsi="Times New Roman" w:cs="Times New Roman"/>
          <w:b/>
          <w:color w:val="000000" w:themeColor="text1"/>
        </w:rPr>
        <w:t>Vicky Stergiopoulos</w:t>
      </w:r>
      <w:r w:rsidRPr="00F0689B">
        <w:rPr>
          <w:rFonts w:ascii="Times New Roman" w:hAnsi="Times New Roman" w:cs="Times New Roman"/>
          <w:color w:val="000000" w:themeColor="text1"/>
        </w:rPr>
        <w:t xml:space="preserve">, </w:t>
      </w:r>
      <w:r w:rsidRPr="00F0689B">
        <w:rPr>
          <w:rFonts w:ascii="Times New Roman" w:hAnsi="Times New Roman" w:cs="Times New Roman"/>
          <w:b/>
          <w:color w:val="000000" w:themeColor="text1"/>
        </w:rPr>
        <w:t>MD, MSc,</w:t>
      </w:r>
      <w:r w:rsidRPr="00F0689B">
        <w:rPr>
          <w:rFonts w:ascii="Times New Roman" w:hAnsi="Times New Roman" w:cs="Times New Roman"/>
          <w:color w:val="000000" w:themeColor="text1"/>
        </w:rPr>
        <w:t xml:space="preserve"> </w:t>
      </w:r>
      <w:r w:rsidRPr="00F0689B">
        <w:rPr>
          <w:rFonts w:ascii="Times New Roman" w:hAnsi="Times New Roman" w:cs="Times New Roman"/>
        </w:rPr>
        <w:t xml:space="preserve">Centre for Addiction and Mental Health, </w:t>
      </w:r>
      <w:r>
        <w:rPr>
          <w:rFonts w:ascii="Times New Roman" w:hAnsi="Times New Roman" w:cs="Times New Roman"/>
        </w:rPr>
        <w:t xml:space="preserve">33 Russel St. </w:t>
      </w:r>
      <w:r w:rsidRPr="00F0689B">
        <w:rPr>
          <w:rFonts w:ascii="Times New Roman" w:hAnsi="Times New Roman" w:cs="Times New Roman"/>
        </w:rPr>
        <w:t>Toronto, Ontario</w:t>
      </w:r>
      <w:r>
        <w:rPr>
          <w:rFonts w:ascii="Times New Roman" w:hAnsi="Times New Roman" w:cs="Times New Roman"/>
        </w:rPr>
        <w:t xml:space="preserve">, M5S 3M1 (Email address: </w:t>
      </w:r>
      <w:r w:rsidRPr="00120E9F">
        <w:rPr>
          <w:rFonts w:ascii="Times New Roman" w:hAnsi="Times New Roman" w:cs="Times New Roman"/>
        </w:rPr>
        <w:t>Vicky.Stergiopoulos@camh.ca</w:t>
      </w:r>
      <w:r>
        <w:rPr>
          <w:rFonts w:ascii="Times New Roman" w:hAnsi="Times New Roman" w:cs="Times New Roman"/>
        </w:rPr>
        <w:t>)</w:t>
      </w:r>
    </w:p>
    <w:p w14:paraId="096190BC" w14:textId="77777777" w:rsidR="00CF7B71" w:rsidRPr="00F0689B" w:rsidRDefault="00CF7B71" w:rsidP="00CF7B71">
      <w:pPr>
        <w:spacing w:before="120" w:after="120" w:line="276" w:lineRule="auto"/>
        <w:rPr>
          <w:rFonts w:ascii="Times New Roman" w:hAnsi="Times New Roman" w:cs="Times New Roman"/>
          <w:color w:val="000000" w:themeColor="text1"/>
        </w:rPr>
      </w:pPr>
      <w:r w:rsidRPr="00F0689B">
        <w:rPr>
          <w:rFonts w:ascii="Times New Roman" w:hAnsi="Times New Roman" w:cs="Times New Roman"/>
          <w:b/>
          <w:color w:val="000000" w:themeColor="text1"/>
        </w:rPr>
        <w:t>Stephen W Hwang,</w:t>
      </w:r>
      <w:r w:rsidRPr="00F0689B">
        <w:rPr>
          <w:rFonts w:ascii="Times New Roman" w:hAnsi="Times New Roman" w:cs="Times New Roman"/>
          <w:color w:val="000000" w:themeColor="text1"/>
        </w:rPr>
        <w:t xml:space="preserve"> </w:t>
      </w:r>
      <w:r w:rsidRPr="00F0689B">
        <w:rPr>
          <w:rFonts w:ascii="Times New Roman" w:hAnsi="Times New Roman" w:cs="Times New Roman"/>
          <w:b/>
          <w:color w:val="000000" w:themeColor="text1"/>
        </w:rPr>
        <w:t xml:space="preserve">MD, MPH, </w:t>
      </w:r>
      <w:r w:rsidRPr="00F0689B">
        <w:rPr>
          <w:rFonts w:ascii="Times New Roman" w:hAnsi="Times New Roman" w:cs="Times New Roman"/>
          <w:color w:val="000000" w:themeColor="text1"/>
        </w:rPr>
        <w:t xml:space="preserve">MAP Centre for Urban Health Solutions, </w:t>
      </w:r>
      <w:r>
        <w:rPr>
          <w:rFonts w:ascii="Times New Roman" w:hAnsi="Times New Roman" w:cs="Times New Roman"/>
          <w:color w:val="000000" w:themeColor="text1"/>
        </w:rPr>
        <w:t>St. Michaels Hospital</w:t>
      </w:r>
      <w:r w:rsidRPr="00F0689B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30 Bond St. </w:t>
      </w:r>
      <w:r w:rsidRPr="00F0689B">
        <w:rPr>
          <w:rFonts w:ascii="Times New Roman" w:hAnsi="Times New Roman" w:cs="Times New Roman"/>
          <w:color w:val="000000" w:themeColor="text1"/>
        </w:rPr>
        <w:t>Toronto, Ontario</w:t>
      </w:r>
      <w:r>
        <w:rPr>
          <w:rFonts w:ascii="Times New Roman" w:hAnsi="Times New Roman" w:cs="Times New Roman"/>
          <w:color w:val="000000" w:themeColor="text1"/>
        </w:rPr>
        <w:t>, M5B 1X1 (Email address: Stephen.Hwang@unityhealth.to)</w:t>
      </w:r>
    </w:p>
    <w:p w14:paraId="7EFA1F82" w14:textId="77777777" w:rsidR="00CF7B71" w:rsidRPr="00F0689B" w:rsidRDefault="00CF7B71" w:rsidP="00CF7B71">
      <w:pPr>
        <w:jc w:val="center"/>
        <w:rPr>
          <w:rFonts w:ascii="Times New Roman" w:hAnsi="Times New Roman" w:cs="Times New Roman"/>
          <w:lang w:val="en-CA"/>
        </w:rPr>
      </w:pPr>
    </w:p>
    <w:p w14:paraId="5C97CCAA" w14:textId="77777777" w:rsidR="00CF7B71" w:rsidRDefault="00CF7B71" w:rsidP="00CF7B71">
      <w:pPr>
        <w:rPr>
          <w:rFonts w:ascii="Times New Roman" w:hAnsi="Times New Roman" w:cs="Times New Roman"/>
          <w:lang w:val="en-CA"/>
        </w:rPr>
      </w:pPr>
    </w:p>
    <w:p w14:paraId="46937B23" w14:textId="77777777" w:rsidR="00CF7B71" w:rsidRDefault="00CF7B71" w:rsidP="00CF7B71">
      <w:pPr>
        <w:rPr>
          <w:rFonts w:ascii="Times New Roman" w:hAnsi="Times New Roman" w:cs="Times New Roman"/>
          <w:lang w:val="en-CA"/>
        </w:rPr>
      </w:pPr>
      <w:r w:rsidRPr="000C786D">
        <w:rPr>
          <w:rFonts w:ascii="Times New Roman" w:hAnsi="Times New Roman" w:cs="Times New Roman"/>
          <w:b/>
          <w:bCs/>
          <w:u w:val="single"/>
          <w:lang w:val="en-CA"/>
        </w:rPr>
        <w:t>Corresponding author:</w:t>
      </w:r>
      <w:r>
        <w:rPr>
          <w:rFonts w:ascii="Times New Roman" w:hAnsi="Times New Roman" w:cs="Times New Roman"/>
          <w:lang w:val="en-CA"/>
        </w:rPr>
        <w:t xml:space="preserve"> Kathryn Wiens (email: kathryn.wiens@mail.utoronto.ca)</w:t>
      </w:r>
    </w:p>
    <w:p w14:paraId="06E1C71D" w14:textId="22E7BE57" w:rsidR="00CF7B71" w:rsidRDefault="00CF7B71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2F7DD42B" w14:textId="094130D1" w:rsidR="00CF7B71" w:rsidRDefault="00CF7B71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24FA886F" w14:textId="3A50E13E" w:rsidR="00CF7B71" w:rsidRDefault="00CF7B71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4BDDD5F9" w14:textId="1866921E" w:rsidR="00CF7B71" w:rsidRDefault="00CF7B71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32004884" w14:textId="4FEAAB98" w:rsidR="00CF7B71" w:rsidRDefault="00CF7B71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78C5D688" w14:textId="4DAFB259" w:rsidR="00CF7B71" w:rsidRDefault="00CF7B71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6859DFB7" w14:textId="77777777" w:rsidR="009F78A0" w:rsidRDefault="009F78A0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218EE2E1" w14:textId="01A28405" w:rsidR="00CF7B71" w:rsidRDefault="00CF7B71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52AF62B9" w14:textId="77777777" w:rsidR="00CF7B71" w:rsidRDefault="00CF7B71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5DB545AF" w14:textId="77777777" w:rsidR="00927A47" w:rsidRDefault="00927A47" w:rsidP="00927A47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0E3F37AC" w14:textId="77777777" w:rsidR="00927A47" w:rsidRDefault="00927A47" w:rsidP="00927A47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</w:rPr>
        <w:lastRenderedPageBreak/>
        <w:t xml:space="preserve">Supplemental </w:t>
      </w:r>
      <w:r w:rsidRPr="00F220FC">
        <w:rPr>
          <w:rFonts w:ascii="Times New Roman" w:hAnsi="Times New Roman" w:cs="Times New Roman"/>
          <w:b/>
          <w:bCs/>
          <w:i/>
          <w:iCs/>
        </w:rPr>
        <w:t>Figure S1:</w:t>
      </w:r>
      <w:r>
        <w:rPr>
          <w:rFonts w:ascii="Times New Roman" w:hAnsi="Times New Roman" w:cs="Times New Roman"/>
        </w:rPr>
        <w:t xml:space="preserve"> </w:t>
      </w:r>
      <w:r w:rsidRPr="004D3F5C">
        <w:rPr>
          <w:rFonts w:ascii="Times New Roman" w:hAnsi="Times New Roman" w:cs="Times New Roman"/>
        </w:rPr>
        <w:t xml:space="preserve">Flow chart for the inclusion and exclusion criteria for participants in </w:t>
      </w:r>
      <w:r>
        <w:rPr>
          <w:rFonts w:ascii="Times New Roman" w:hAnsi="Times New Roman" w:cs="Times New Roman"/>
        </w:rPr>
        <w:t>the cohort with a mental illness (</w:t>
      </w:r>
      <w:r w:rsidRPr="00212A6D">
        <w:rPr>
          <w:rFonts w:ascii="Times New Roman" w:hAnsi="Times New Roman" w:cs="Times New Roman"/>
        </w:rPr>
        <w:t xml:space="preserve">At Home </w:t>
      </w:r>
      <w:r>
        <w:rPr>
          <w:rFonts w:ascii="Times New Roman" w:hAnsi="Times New Roman" w:cs="Times New Roman"/>
        </w:rPr>
        <w:t xml:space="preserve">/ </w:t>
      </w:r>
      <w:r w:rsidRPr="00212A6D">
        <w:rPr>
          <w:rFonts w:ascii="Times New Roman" w:hAnsi="Times New Roman" w:cs="Times New Roman"/>
        </w:rPr>
        <w:t>Chez Soi</w:t>
      </w:r>
      <w:r>
        <w:rPr>
          <w:rFonts w:ascii="Times New Roman" w:hAnsi="Times New Roman" w:cs="Times New Roman"/>
        </w:rPr>
        <w:t xml:space="preserve"> study) </w:t>
      </w:r>
      <w:r w:rsidRPr="00212A6D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the general cohort of adults with a history of homelessness (</w:t>
      </w:r>
      <w:r w:rsidRPr="00212A6D">
        <w:rPr>
          <w:rFonts w:ascii="Times New Roman" w:hAnsi="Times New Roman" w:cs="Times New Roman"/>
        </w:rPr>
        <w:t xml:space="preserve">Health and Housing in Transition </w:t>
      </w:r>
      <w:r>
        <w:rPr>
          <w:rFonts w:ascii="Times New Roman" w:hAnsi="Times New Roman" w:cs="Times New Roman"/>
        </w:rPr>
        <w:t>study).</w:t>
      </w:r>
    </w:p>
    <w:p w14:paraId="2A4786F2" w14:textId="77777777" w:rsidR="00927A47" w:rsidRDefault="00927A47" w:rsidP="00927A47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  <w:lang w:val="en-CA" w:eastAsia="en-CA"/>
        </w:rPr>
        <w:drawing>
          <wp:anchor distT="0" distB="0" distL="114300" distR="114300" simplePos="0" relativeHeight="251659264" behindDoc="0" locked="0" layoutInCell="1" allowOverlap="1" wp14:anchorId="2A33118B" wp14:editId="58921A9A">
            <wp:simplePos x="0" y="0"/>
            <wp:positionH relativeFrom="column">
              <wp:posOffset>-415637</wp:posOffset>
            </wp:positionH>
            <wp:positionV relativeFrom="paragraph">
              <wp:posOffset>10795</wp:posOffset>
            </wp:positionV>
            <wp:extent cx="6620575" cy="4658369"/>
            <wp:effectExtent l="12700" t="12700" r="8890" b="15240"/>
            <wp:wrapNone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ell pho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07"/>
                    <a:stretch/>
                  </pic:blipFill>
                  <pic:spPr bwMode="auto">
                    <a:xfrm>
                      <a:off x="0" y="0"/>
                      <a:ext cx="6620575" cy="465836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10B401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3CD645C8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033FE513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4543AE18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507A9E4B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0B179058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2209456E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58B94F0C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581A6124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070D7D7F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2B941554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6B030716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6E33D372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5543B160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20F89E8C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7CE71F32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49A4C629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5152FC9E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77B21E8C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074AE94F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5FE52655" w14:textId="77777777" w:rsidR="00927A47" w:rsidRPr="00F220FC" w:rsidRDefault="00927A47" w:rsidP="00927A47">
      <w:pPr>
        <w:rPr>
          <w:rFonts w:ascii="Times New Roman" w:hAnsi="Times New Roman" w:cs="Times New Roman"/>
          <w:sz w:val="28"/>
          <w:szCs w:val="28"/>
        </w:rPr>
      </w:pPr>
    </w:p>
    <w:p w14:paraId="74FC7247" w14:textId="77777777" w:rsidR="00927A47" w:rsidRDefault="00927A47" w:rsidP="00927A47">
      <w:pPr>
        <w:spacing w:before="120" w:after="120" w:line="360" w:lineRule="auto"/>
        <w:rPr>
          <w:rFonts w:ascii="Times New Roman" w:hAnsi="Times New Roman" w:cs="Times New Roman"/>
          <w:i/>
        </w:rPr>
      </w:pPr>
    </w:p>
    <w:p w14:paraId="13B9011C" w14:textId="7F82302C" w:rsidR="00927A47" w:rsidRDefault="00927A47" w:rsidP="00927A47">
      <w:pPr>
        <w:spacing w:before="120" w:after="120" w:line="360" w:lineRule="auto"/>
        <w:rPr>
          <w:rFonts w:ascii="Times New Roman" w:hAnsi="Times New Roman" w:cs="Times New Roman"/>
          <w:i/>
        </w:rPr>
      </w:pPr>
      <w:r w:rsidRPr="004D3F5C">
        <w:rPr>
          <w:rFonts w:ascii="Times New Roman" w:hAnsi="Times New Roman" w:cs="Times New Roman"/>
          <w:i/>
        </w:rPr>
        <w:t xml:space="preserve">Note: The 22 individuals enrolled as participants in both </w:t>
      </w:r>
      <w:r w:rsidR="003975D0">
        <w:rPr>
          <w:rFonts w:ascii="Times New Roman" w:hAnsi="Times New Roman" w:cs="Times New Roman"/>
          <w:i/>
        </w:rPr>
        <w:t>studies</w:t>
      </w:r>
      <w:r w:rsidRPr="004D3F5C">
        <w:rPr>
          <w:rFonts w:ascii="Times New Roman" w:hAnsi="Times New Roman" w:cs="Times New Roman"/>
          <w:i/>
        </w:rPr>
        <w:t xml:space="preserve"> were retained as participants in the </w:t>
      </w:r>
      <w:r w:rsidR="003975D0">
        <w:rPr>
          <w:rFonts w:ascii="Times New Roman" w:hAnsi="Times New Roman" w:cs="Times New Roman"/>
          <w:i/>
        </w:rPr>
        <w:t>At Home/Chez Soi</w:t>
      </w:r>
      <w:r w:rsidRPr="004D3F5C">
        <w:rPr>
          <w:rFonts w:ascii="Times New Roman" w:hAnsi="Times New Roman" w:cs="Times New Roman"/>
          <w:i/>
        </w:rPr>
        <w:t xml:space="preserve"> study.</w:t>
      </w:r>
    </w:p>
    <w:p w14:paraId="3B6C57A1" w14:textId="0590E1F0" w:rsidR="00927A47" w:rsidRDefault="00927A47" w:rsidP="00927A47"/>
    <w:p w14:paraId="223865CB" w14:textId="68A5D9A9" w:rsidR="00BA745E" w:rsidRDefault="00BA745E" w:rsidP="00927A47"/>
    <w:p w14:paraId="3D9C1C16" w14:textId="28EE3CDA" w:rsidR="00BA745E" w:rsidRDefault="00BA745E" w:rsidP="00927A47"/>
    <w:p w14:paraId="56A14E43" w14:textId="05443CBB" w:rsidR="00BA745E" w:rsidRDefault="00BA745E" w:rsidP="00927A47"/>
    <w:p w14:paraId="25DA83FD" w14:textId="4B064146" w:rsidR="00BA745E" w:rsidRDefault="00BA745E" w:rsidP="00927A47"/>
    <w:p w14:paraId="4A02F564" w14:textId="6E8CEACC" w:rsidR="00BA745E" w:rsidRDefault="00BA745E" w:rsidP="00927A47"/>
    <w:p w14:paraId="2F187C69" w14:textId="59699BFD" w:rsidR="00BA745E" w:rsidRDefault="00BA745E" w:rsidP="00927A47"/>
    <w:p w14:paraId="43921C91" w14:textId="575EB07B" w:rsidR="00BA745E" w:rsidRDefault="00BA745E" w:rsidP="00927A47"/>
    <w:p w14:paraId="66A5354C" w14:textId="6AFAA3E9" w:rsidR="00BA745E" w:rsidRDefault="00BA745E" w:rsidP="00927A47"/>
    <w:p w14:paraId="1BB54717" w14:textId="06C1654C" w:rsidR="00233DB9" w:rsidRPr="00233DB9" w:rsidRDefault="00233DB9" w:rsidP="00233DB9">
      <w:pPr>
        <w:sectPr w:rsidR="00233DB9" w:rsidRPr="00233DB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1BD23E5" w14:textId="6AC4D1E6" w:rsidR="00BA745E" w:rsidRPr="00233DB9" w:rsidRDefault="00BA745E" w:rsidP="00233DB9">
      <w:pPr>
        <w:spacing w:line="360" w:lineRule="auto"/>
        <w:rPr>
          <w:rFonts w:ascii="Times New Roman" w:hAnsi="Times New Roman" w:cs="Times New Roman"/>
        </w:rPr>
      </w:pPr>
      <w:r w:rsidRPr="003975D0">
        <w:rPr>
          <w:rFonts w:ascii="Times New Roman" w:hAnsi="Times New Roman" w:cs="Times New Roman"/>
          <w:b/>
          <w:bCs/>
          <w:i/>
          <w:iCs/>
        </w:rPr>
        <w:lastRenderedPageBreak/>
        <w:t>Supplemental Table S1:</w:t>
      </w:r>
      <w:r w:rsidRPr="003975D0">
        <w:rPr>
          <w:rFonts w:ascii="Times New Roman" w:hAnsi="Times New Roman" w:cs="Times New Roman"/>
        </w:rPr>
        <w:t xml:space="preserve"> </w:t>
      </w:r>
      <w:r w:rsidRPr="003975D0">
        <w:rPr>
          <w:rFonts w:ascii="Times New Roman" w:hAnsi="Times New Roman" w:cs="Times New Roman"/>
        </w:rPr>
        <w:t>Comparison</w:t>
      </w:r>
      <w:r w:rsidRPr="00233DB9">
        <w:rPr>
          <w:rFonts w:ascii="Times New Roman" w:hAnsi="Times New Roman" w:cs="Times New Roman"/>
        </w:rPr>
        <w:t xml:space="preserve"> of the included and excluded samples for the cohort with a mental illness (At Home/Chez Soi study) and the general</w:t>
      </w:r>
      <w:r w:rsidR="00233DB9">
        <w:rPr>
          <w:rFonts w:ascii="Times New Roman" w:hAnsi="Times New Roman" w:cs="Times New Roman"/>
        </w:rPr>
        <w:t xml:space="preserve"> homeless</w:t>
      </w:r>
      <w:r w:rsidRPr="00233DB9">
        <w:rPr>
          <w:rFonts w:ascii="Times New Roman" w:hAnsi="Times New Roman" w:cs="Times New Roman"/>
        </w:rPr>
        <w:t xml:space="preserve"> cohort (Health and Housing in Transition study).</w:t>
      </w:r>
    </w:p>
    <w:p w14:paraId="71FA7DE8" w14:textId="77777777" w:rsidR="00BA745E" w:rsidRPr="00233DB9" w:rsidRDefault="00BA745E" w:rsidP="00927A47">
      <w:pPr>
        <w:rPr>
          <w:rFonts w:ascii="Times New Roman" w:hAnsi="Times New Roman" w:cs="Times New Roman"/>
        </w:rPr>
      </w:pPr>
    </w:p>
    <w:tbl>
      <w:tblPr>
        <w:tblStyle w:val="TableGrid"/>
        <w:tblW w:w="13042" w:type="dxa"/>
        <w:tblInd w:w="-289" w:type="dxa"/>
        <w:tblLook w:val="04A0" w:firstRow="1" w:lastRow="0" w:firstColumn="1" w:lastColumn="0" w:noHBand="0" w:noVBand="1"/>
      </w:tblPr>
      <w:tblGrid>
        <w:gridCol w:w="3261"/>
        <w:gridCol w:w="1985"/>
        <w:gridCol w:w="1842"/>
        <w:gridCol w:w="993"/>
        <w:gridCol w:w="1984"/>
        <w:gridCol w:w="1985"/>
        <w:gridCol w:w="992"/>
      </w:tblGrid>
      <w:tr w:rsidR="00233DB9" w:rsidRPr="00233DB9" w14:paraId="6E090CEA" w14:textId="77777777" w:rsidTr="00233DB9">
        <w:tc>
          <w:tcPr>
            <w:tcW w:w="3261" w:type="dxa"/>
          </w:tcPr>
          <w:p w14:paraId="1F4200B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gridSpan w:val="3"/>
          </w:tcPr>
          <w:p w14:paraId="4222AD59" w14:textId="1796321B" w:rsidR="00BA745E" w:rsidRPr="00233DB9" w:rsidRDefault="00233DB9" w:rsidP="00B13E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 with mental illness</w:t>
            </w:r>
          </w:p>
        </w:tc>
        <w:tc>
          <w:tcPr>
            <w:tcW w:w="4961" w:type="dxa"/>
            <w:gridSpan w:val="3"/>
          </w:tcPr>
          <w:p w14:paraId="4760F7A3" w14:textId="60B5370E" w:rsidR="00BA745E" w:rsidRPr="00233DB9" w:rsidRDefault="00233DB9" w:rsidP="00B13E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homeless cohort</w:t>
            </w:r>
          </w:p>
        </w:tc>
      </w:tr>
      <w:tr w:rsidR="00233DB9" w:rsidRPr="00233DB9" w14:paraId="34680AFA" w14:textId="77777777" w:rsidTr="00233DB9">
        <w:tc>
          <w:tcPr>
            <w:tcW w:w="3261" w:type="dxa"/>
            <w:tcBorders>
              <w:bottom w:val="single" w:sz="4" w:space="0" w:color="auto"/>
            </w:tcBorders>
          </w:tcPr>
          <w:p w14:paraId="6C41720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BF7A1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Included (n=52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DBB833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Excluded (n=4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A5E46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037C37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Included (n=65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653999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Excluded (n=1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37B6A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p-value</w:t>
            </w:r>
          </w:p>
        </w:tc>
      </w:tr>
      <w:tr w:rsidR="00233DB9" w:rsidRPr="00233DB9" w14:paraId="58CDE1D6" w14:textId="77777777" w:rsidTr="00233DB9">
        <w:tc>
          <w:tcPr>
            <w:tcW w:w="3261" w:type="dxa"/>
            <w:tcBorders>
              <w:bottom w:val="nil"/>
            </w:tcBorders>
          </w:tcPr>
          <w:p w14:paraId="1679E38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DB9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5D1A693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 xml:space="preserve">Mean </w:t>
            </w:r>
            <w:r w:rsidRPr="00233DB9">
              <w:rPr>
                <w:rFonts w:ascii="Times New Roman" w:hAnsi="Times New Roman" w:cs="Times New Roman"/>
              </w:rPr>
              <w:sym w:font="Symbol" w:char="F0B1"/>
            </w:r>
            <w:r w:rsidRPr="00233DB9">
              <w:rPr>
                <w:rFonts w:ascii="Times New Roman" w:hAnsi="Times New Roman" w:cs="Times New Roman"/>
              </w:rPr>
              <w:t xml:space="preserve"> SE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59424AA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0.0 ± 11.9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5F36B7F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8.0 ± 10.8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513B792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984" w:type="dxa"/>
            <w:tcBorders>
              <w:bottom w:val="nil"/>
            </w:tcBorders>
          </w:tcPr>
          <w:p w14:paraId="71A2EC5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526B8D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 w:themeColor="text1"/>
              </w:rPr>
              <w:t xml:space="preserve">42.9 </w:t>
            </w:r>
            <w:r w:rsidRPr="00233DB9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33DB9">
              <w:rPr>
                <w:rFonts w:ascii="Times New Roman" w:hAnsi="Times New Roman" w:cs="Times New Roman"/>
                <w:color w:val="000000" w:themeColor="text1"/>
              </w:rPr>
              <w:t xml:space="preserve"> 10.5</w:t>
            </w:r>
          </w:p>
        </w:tc>
        <w:tc>
          <w:tcPr>
            <w:tcW w:w="1985" w:type="dxa"/>
            <w:tcBorders>
              <w:bottom w:val="nil"/>
            </w:tcBorders>
          </w:tcPr>
          <w:p w14:paraId="7EF4C9E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  <w:p w14:paraId="0FF1856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 xml:space="preserve">38.8 </w:t>
            </w:r>
            <w:r w:rsidRPr="00233DB9">
              <w:rPr>
                <w:rFonts w:ascii="Times New Roman" w:hAnsi="Times New Roman" w:cs="Times New Roman"/>
                <w:color w:val="000000"/>
              </w:rPr>
              <w:t>± 10.8</w:t>
            </w:r>
          </w:p>
        </w:tc>
        <w:tc>
          <w:tcPr>
            <w:tcW w:w="992" w:type="dxa"/>
            <w:tcBorders>
              <w:bottom w:val="nil"/>
            </w:tcBorders>
          </w:tcPr>
          <w:p w14:paraId="3F983B3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  <w:p w14:paraId="4E2411D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&lt;0.001</w:t>
            </w:r>
          </w:p>
        </w:tc>
      </w:tr>
      <w:tr w:rsidR="00233DB9" w:rsidRPr="00233DB9" w14:paraId="51AB4A01" w14:textId="77777777" w:rsidTr="00233DB9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D5DC26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40F8E12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1 (30-48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14:paraId="26E39F3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8 (27-4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bottom"/>
          </w:tcPr>
          <w:p w14:paraId="055FE45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4AC78B8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eastAsia="Times New Roman" w:hAnsi="Times New Roman" w:cs="Times New Roman"/>
                <w:color w:val="000000" w:themeColor="text1"/>
              </w:rPr>
              <w:t>44 (36-5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440EDD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39 (32-4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F25B7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&lt;0.001</w:t>
            </w:r>
          </w:p>
        </w:tc>
      </w:tr>
      <w:tr w:rsidR="00233DB9" w:rsidRPr="00233DB9" w14:paraId="0B9408E9" w14:textId="77777777" w:rsidTr="00233DB9">
        <w:trPr>
          <w:trHeight w:val="125"/>
        </w:trPr>
        <w:tc>
          <w:tcPr>
            <w:tcW w:w="3261" w:type="dxa"/>
            <w:tcBorders>
              <w:bottom w:val="nil"/>
            </w:tcBorders>
          </w:tcPr>
          <w:p w14:paraId="3342F28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DB9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2A5F5A5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271AB7DE" w14:textId="77777777" w:rsidR="00BA745E" w:rsidRPr="00233DB9" w:rsidRDefault="00BA745E" w:rsidP="00B13E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470C92D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48694D9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0AD288C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9D500F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07D36793" w14:textId="77777777" w:rsidTr="00233DB9">
        <w:tc>
          <w:tcPr>
            <w:tcW w:w="3261" w:type="dxa"/>
            <w:tcBorders>
              <w:top w:val="nil"/>
              <w:bottom w:val="nil"/>
            </w:tcBorders>
          </w:tcPr>
          <w:p w14:paraId="4926970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87DC7B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0.3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3C63398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1.6%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A1E00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6E1C686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0.7%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2DDF48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3.7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BF42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544</w:t>
            </w:r>
          </w:p>
        </w:tc>
      </w:tr>
      <w:tr w:rsidR="00233DB9" w:rsidRPr="00233DB9" w14:paraId="6B77DBA1" w14:textId="77777777" w:rsidTr="00233DB9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439243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2F2FBD4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9.7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14:paraId="557C4DF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8.4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CC6DC8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1407404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9.3%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7539825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6.3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4B07D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49240648" w14:textId="77777777" w:rsidTr="00233DB9">
        <w:tc>
          <w:tcPr>
            <w:tcW w:w="3261" w:type="dxa"/>
            <w:tcBorders>
              <w:bottom w:val="nil"/>
            </w:tcBorders>
          </w:tcPr>
          <w:p w14:paraId="70318F3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DB9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3851431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2088D10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9.5%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3BC6FDE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70.3%</w:t>
            </w:r>
          </w:p>
        </w:tc>
        <w:tc>
          <w:tcPr>
            <w:tcW w:w="993" w:type="dxa"/>
            <w:tcBorders>
              <w:bottom w:val="nil"/>
            </w:tcBorders>
          </w:tcPr>
          <w:p w14:paraId="5C07B8B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2F466C5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0.6%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3BB65AD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9.8%</w:t>
            </w:r>
          </w:p>
        </w:tc>
        <w:tc>
          <w:tcPr>
            <w:tcW w:w="992" w:type="dxa"/>
            <w:tcBorders>
              <w:bottom w:val="nil"/>
            </w:tcBorders>
          </w:tcPr>
          <w:p w14:paraId="5DC77D6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065</w:t>
            </w:r>
          </w:p>
        </w:tc>
      </w:tr>
      <w:tr w:rsidR="00233DB9" w:rsidRPr="00233DB9" w14:paraId="1639C538" w14:textId="77777777" w:rsidTr="00233DB9">
        <w:tc>
          <w:tcPr>
            <w:tcW w:w="3261" w:type="dxa"/>
            <w:tcBorders>
              <w:top w:val="nil"/>
              <w:bottom w:val="nil"/>
            </w:tcBorders>
          </w:tcPr>
          <w:p w14:paraId="0611D4C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Widowed, Separated, Divorc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51C508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0.5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5A49FF0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9.7%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CA253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5D03394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8.0%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FB9216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1.5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43204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14032E13" w14:textId="77777777" w:rsidTr="00233DB9">
        <w:tc>
          <w:tcPr>
            <w:tcW w:w="3261" w:type="dxa"/>
            <w:tcBorders>
              <w:top w:val="nil"/>
            </w:tcBorders>
          </w:tcPr>
          <w:p w14:paraId="414FBA2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Married, Partnered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2AA4541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14:paraId="7D3AB07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nil"/>
            </w:tcBorders>
          </w:tcPr>
          <w:p w14:paraId="4F91F68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2DABF67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1.3%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391AB6A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8.7%</w:t>
            </w:r>
          </w:p>
        </w:tc>
        <w:tc>
          <w:tcPr>
            <w:tcW w:w="992" w:type="dxa"/>
            <w:tcBorders>
              <w:top w:val="nil"/>
            </w:tcBorders>
          </w:tcPr>
          <w:p w14:paraId="50DEF25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1FC97900" w14:textId="77777777" w:rsidTr="00233DB9">
        <w:tc>
          <w:tcPr>
            <w:tcW w:w="3261" w:type="dxa"/>
          </w:tcPr>
          <w:p w14:paraId="590B532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DB9">
              <w:rPr>
                <w:rFonts w:ascii="Times New Roman" w:hAnsi="Times New Roman" w:cs="Times New Roman"/>
                <w:b/>
                <w:bCs/>
              </w:rPr>
              <w:t>Race</w:t>
            </w:r>
          </w:p>
          <w:p w14:paraId="228237F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Black or other racialized groups</w:t>
            </w:r>
          </w:p>
        </w:tc>
        <w:tc>
          <w:tcPr>
            <w:tcW w:w="1985" w:type="dxa"/>
            <w:vAlign w:val="bottom"/>
          </w:tcPr>
          <w:p w14:paraId="78A8EF8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8.3%</w:t>
            </w:r>
          </w:p>
        </w:tc>
        <w:tc>
          <w:tcPr>
            <w:tcW w:w="1842" w:type="dxa"/>
            <w:vAlign w:val="bottom"/>
          </w:tcPr>
          <w:p w14:paraId="03FA7CE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6.7%</w:t>
            </w:r>
          </w:p>
        </w:tc>
        <w:tc>
          <w:tcPr>
            <w:tcW w:w="993" w:type="dxa"/>
          </w:tcPr>
          <w:p w14:paraId="3B96F98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  <w:p w14:paraId="29F02FD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984" w:type="dxa"/>
            <w:vAlign w:val="bottom"/>
          </w:tcPr>
          <w:p w14:paraId="7E68765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6.2%</w:t>
            </w:r>
          </w:p>
        </w:tc>
        <w:tc>
          <w:tcPr>
            <w:tcW w:w="1985" w:type="dxa"/>
            <w:vAlign w:val="bottom"/>
          </w:tcPr>
          <w:p w14:paraId="088FDD2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7.0%</w:t>
            </w:r>
          </w:p>
        </w:tc>
        <w:tc>
          <w:tcPr>
            <w:tcW w:w="992" w:type="dxa"/>
          </w:tcPr>
          <w:p w14:paraId="12236E2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  <w:p w14:paraId="7445408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850</w:t>
            </w:r>
          </w:p>
        </w:tc>
      </w:tr>
      <w:tr w:rsidR="00233DB9" w:rsidRPr="00233DB9" w14:paraId="087E88B7" w14:textId="77777777" w:rsidTr="00233DB9">
        <w:tc>
          <w:tcPr>
            <w:tcW w:w="3261" w:type="dxa"/>
          </w:tcPr>
          <w:p w14:paraId="0F33B58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DB9">
              <w:rPr>
                <w:rFonts w:ascii="Times New Roman" w:hAnsi="Times New Roman" w:cs="Times New Roman"/>
                <w:b/>
                <w:bCs/>
              </w:rPr>
              <w:t>Born in Canada</w:t>
            </w:r>
          </w:p>
          <w:p w14:paraId="4DC74B7D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5" w:type="dxa"/>
            <w:vAlign w:val="bottom"/>
          </w:tcPr>
          <w:p w14:paraId="71A7DFA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5.0%</w:t>
            </w:r>
          </w:p>
        </w:tc>
        <w:tc>
          <w:tcPr>
            <w:tcW w:w="1842" w:type="dxa"/>
            <w:vAlign w:val="bottom"/>
          </w:tcPr>
          <w:p w14:paraId="503B594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3.2%</w:t>
            </w:r>
          </w:p>
        </w:tc>
        <w:tc>
          <w:tcPr>
            <w:tcW w:w="993" w:type="dxa"/>
          </w:tcPr>
          <w:p w14:paraId="0FDC52A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984" w:type="dxa"/>
            <w:vAlign w:val="bottom"/>
          </w:tcPr>
          <w:p w14:paraId="125BBF6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81.8%</w:t>
            </w:r>
          </w:p>
        </w:tc>
        <w:tc>
          <w:tcPr>
            <w:tcW w:w="1985" w:type="dxa"/>
            <w:vAlign w:val="bottom"/>
          </w:tcPr>
          <w:p w14:paraId="64CB0AD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77.6%</w:t>
            </w:r>
          </w:p>
        </w:tc>
        <w:tc>
          <w:tcPr>
            <w:tcW w:w="992" w:type="dxa"/>
          </w:tcPr>
          <w:p w14:paraId="5C6ACE7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299</w:t>
            </w:r>
          </w:p>
        </w:tc>
      </w:tr>
      <w:tr w:rsidR="00233DB9" w:rsidRPr="00233DB9" w14:paraId="4F8A659C" w14:textId="77777777" w:rsidTr="00233DB9">
        <w:tc>
          <w:tcPr>
            <w:tcW w:w="3261" w:type="dxa"/>
            <w:tcBorders>
              <w:bottom w:val="single" w:sz="4" w:space="0" w:color="auto"/>
            </w:tcBorders>
          </w:tcPr>
          <w:p w14:paraId="794F88C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DB9">
              <w:rPr>
                <w:rFonts w:ascii="Times New Roman" w:hAnsi="Times New Roman" w:cs="Times New Roman"/>
                <w:b/>
                <w:bCs/>
              </w:rPr>
              <w:t>Education</w:t>
            </w:r>
          </w:p>
          <w:p w14:paraId="7B3F324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277BA1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1.3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062B9D9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9.5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486B8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F5258E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6.9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528C87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0.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9E77F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184</w:t>
            </w:r>
          </w:p>
          <w:p w14:paraId="126BE05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1784B566" w14:textId="77777777" w:rsidTr="00233DB9">
        <w:tc>
          <w:tcPr>
            <w:tcW w:w="3261" w:type="dxa"/>
            <w:tcBorders>
              <w:bottom w:val="single" w:sz="4" w:space="0" w:color="auto"/>
            </w:tcBorders>
          </w:tcPr>
          <w:p w14:paraId="0B69031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3DB9">
              <w:rPr>
                <w:rFonts w:ascii="Times New Roman" w:hAnsi="Times New Roman" w:cs="Times New Roman"/>
                <w:b/>
                <w:bCs/>
              </w:rPr>
              <w:t>Employment</w:t>
            </w:r>
          </w:p>
          <w:p w14:paraId="56A9498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Currently employ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776794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5717DD0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874AE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65084C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0.4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A03E8B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1.2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02B2E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798</w:t>
            </w:r>
          </w:p>
          <w:p w14:paraId="59972C2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33DB9" w:rsidRPr="00233DB9" w14:paraId="2DBB712D" w14:textId="77777777" w:rsidTr="00233DB9">
        <w:tc>
          <w:tcPr>
            <w:tcW w:w="3261" w:type="dxa"/>
            <w:tcBorders>
              <w:bottom w:val="nil"/>
            </w:tcBorders>
          </w:tcPr>
          <w:p w14:paraId="592FC18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</w:rPr>
              <w:t>Years spent homeless</w:t>
            </w:r>
          </w:p>
          <w:p w14:paraId="181F353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233DB9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33DB9">
              <w:rPr>
                <w:rFonts w:ascii="Times New Roman" w:hAnsi="Times New Roman" w:cs="Times New Roman"/>
                <w:color w:val="000000" w:themeColor="text1"/>
              </w:rPr>
              <w:t xml:space="preserve"> SE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0049B0DD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.2 ± 6.1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2612CA0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.8 ± 7.2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39DC594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568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555A345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.3 ± 6.2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0096B9E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.2 ± 4.9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3165E97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233DB9" w:rsidRPr="00233DB9" w14:paraId="3805D362" w14:textId="77777777" w:rsidTr="00233DB9">
        <w:tc>
          <w:tcPr>
            <w:tcW w:w="3261" w:type="dxa"/>
            <w:tcBorders>
              <w:top w:val="nil"/>
            </w:tcBorders>
          </w:tcPr>
          <w:p w14:paraId="0AF187A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6EECF72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 (1-7)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14:paraId="13D181B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 (0-9)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67695DA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693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503AE79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 (1-7)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7ED4A6A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 (2-6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F0B854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</w:tr>
      <w:tr w:rsidR="00233DB9" w:rsidRPr="00233DB9" w14:paraId="3E40BF03" w14:textId="77777777" w:rsidTr="00233DB9">
        <w:tc>
          <w:tcPr>
            <w:tcW w:w="3261" w:type="dxa"/>
          </w:tcPr>
          <w:p w14:paraId="528B2C78" w14:textId="66411B65" w:rsidR="00BA745E" w:rsidRPr="00233DB9" w:rsidRDefault="00233DB9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riminal behaviour</w:t>
            </w:r>
          </w:p>
          <w:p w14:paraId="4035D79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i/>
                <w:color w:val="000000" w:themeColor="text1"/>
              </w:rPr>
              <w:t>(Past 6 to 12 months)</w:t>
            </w:r>
          </w:p>
        </w:tc>
        <w:tc>
          <w:tcPr>
            <w:tcW w:w="1985" w:type="dxa"/>
            <w:vAlign w:val="bottom"/>
          </w:tcPr>
          <w:p w14:paraId="6C9C166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9.2%</w:t>
            </w:r>
          </w:p>
        </w:tc>
        <w:tc>
          <w:tcPr>
            <w:tcW w:w="1842" w:type="dxa"/>
            <w:vAlign w:val="bottom"/>
          </w:tcPr>
          <w:p w14:paraId="3B13DB1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5.9%</w:t>
            </w:r>
          </w:p>
        </w:tc>
        <w:tc>
          <w:tcPr>
            <w:tcW w:w="993" w:type="dxa"/>
          </w:tcPr>
          <w:p w14:paraId="03C7BB7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419</w:t>
            </w:r>
          </w:p>
          <w:p w14:paraId="206FCF7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7C7634F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7.1%</w:t>
            </w:r>
          </w:p>
        </w:tc>
        <w:tc>
          <w:tcPr>
            <w:tcW w:w="1985" w:type="dxa"/>
            <w:vAlign w:val="bottom"/>
          </w:tcPr>
          <w:p w14:paraId="5DDB88F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8.3%</w:t>
            </w:r>
          </w:p>
        </w:tc>
        <w:tc>
          <w:tcPr>
            <w:tcW w:w="992" w:type="dxa"/>
          </w:tcPr>
          <w:p w14:paraId="4A21D79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803</w:t>
            </w:r>
          </w:p>
          <w:p w14:paraId="0F58019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4821AF97" w14:textId="77777777" w:rsidTr="00233DB9">
        <w:tc>
          <w:tcPr>
            <w:tcW w:w="3261" w:type="dxa"/>
            <w:tcBorders>
              <w:bottom w:val="single" w:sz="4" w:space="0" w:color="auto"/>
            </w:tcBorders>
          </w:tcPr>
          <w:p w14:paraId="54ECBDC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</w:rPr>
              <w:t>Victimization</w:t>
            </w:r>
          </w:p>
          <w:p w14:paraId="1939D73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i/>
                <w:color w:val="000000" w:themeColor="text1"/>
              </w:rPr>
              <w:t>(Past 6 to 12 month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5B01EA8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5.1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738E90C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9.7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F54554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511</w:t>
            </w:r>
          </w:p>
          <w:p w14:paraId="2157F60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686731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7.2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2EF904B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3.9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3649B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185</w:t>
            </w:r>
          </w:p>
          <w:p w14:paraId="17B64FD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530C292D" w14:textId="77777777" w:rsidTr="00233DB9">
        <w:tc>
          <w:tcPr>
            <w:tcW w:w="3261" w:type="dxa"/>
            <w:tcBorders>
              <w:bottom w:val="nil"/>
            </w:tcBorders>
          </w:tcPr>
          <w:p w14:paraId="4F5A0E7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Diagnosed mental illness</w:t>
            </w:r>
            <w:r w:rsidRPr="00233DB9">
              <w:rPr>
                <w:rFonts w:ascii="Times New Roman" w:hAnsi="Times New Roman" w:cs="Times New Roman"/>
                <w:color w:val="000000" w:themeColor="text1"/>
              </w:rPr>
              <w:t xml:space="preserve"> Psychotic disorder</w:t>
            </w:r>
          </w:p>
        </w:tc>
        <w:tc>
          <w:tcPr>
            <w:tcW w:w="1985" w:type="dxa"/>
            <w:tcBorders>
              <w:bottom w:val="nil"/>
            </w:tcBorders>
          </w:tcPr>
          <w:p w14:paraId="4CE8F60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  <w:p w14:paraId="2033DA8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43.0%</w:t>
            </w:r>
          </w:p>
        </w:tc>
        <w:tc>
          <w:tcPr>
            <w:tcW w:w="1842" w:type="dxa"/>
            <w:tcBorders>
              <w:bottom w:val="nil"/>
            </w:tcBorders>
          </w:tcPr>
          <w:p w14:paraId="0053B21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  <w:p w14:paraId="25E484B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35.7%</w:t>
            </w:r>
          </w:p>
        </w:tc>
        <w:tc>
          <w:tcPr>
            <w:tcW w:w="993" w:type="dxa"/>
            <w:tcBorders>
              <w:bottom w:val="nil"/>
            </w:tcBorders>
          </w:tcPr>
          <w:p w14:paraId="4AC3F7D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984" w:type="dxa"/>
            <w:tcBorders>
              <w:bottom w:val="nil"/>
            </w:tcBorders>
          </w:tcPr>
          <w:p w14:paraId="5B088E8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  <w:p w14:paraId="7251E36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1985" w:type="dxa"/>
            <w:tcBorders>
              <w:bottom w:val="nil"/>
            </w:tcBorders>
          </w:tcPr>
          <w:p w14:paraId="4A8DF65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  <w:p w14:paraId="4330D85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992" w:type="dxa"/>
            <w:tcBorders>
              <w:bottom w:val="nil"/>
            </w:tcBorders>
          </w:tcPr>
          <w:p w14:paraId="43E8BFA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0.888</w:t>
            </w:r>
          </w:p>
        </w:tc>
      </w:tr>
      <w:tr w:rsidR="00233DB9" w:rsidRPr="00233DB9" w14:paraId="37A48F66" w14:textId="77777777" w:rsidTr="00233DB9">
        <w:trPr>
          <w:trHeight w:val="101"/>
        </w:trPr>
        <w:tc>
          <w:tcPr>
            <w:tcW w:w="3261" w:type="dxa"/>
            <w:tcBorders>
              <w:top w:val="nil"/>
              <w:bottom w:val="nil"/>
            </w:tcBorders>
          </w:tcPr>
          <w:p w14:paraId="14948B3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bCs/>
                <w:color w:val="000000" w:themeColor="text1"/>
              </w:rPr>
              <w:t>Other disor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ACF3ED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57.0%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16A11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64.3%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62FC37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6A24E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44.3%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01610F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43.4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95171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229DC1B6" w14:textId="77777777" w:rsidTr="00233DB9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F1E0A0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bCs/>
                <w:color w:val="000000" w:themeColor="text1"/>
              </w:rPr>
              <w:t>No disorder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E74984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A0373F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184111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291453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51.1%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A1984A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003F36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5E101849" w14:textId="77777777" w:rsidTr="00233DB9">
        <w:tc>
          <w:tcPr>
            <w:tcW w:w="3261" w:type="dxa"/>
            <w:tcBorders>
              <w:top w:val="single" w:sz="4" w:space="0" w:color="auto"/>
            </w:tcBorders>
          </w:tcPr>
          <w:p w14:paraId="191D304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</w:rPr>
              <w:t>Problematic alcohol use</w:t>
            </w:r>
          </w:p>
          <w:p w14:paraId="0FD28A8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i/>
                <w:color w:val="000000" w:themeColor="text1"/>
              </w:rPr>
              <w:t>(Past 12 month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B1962B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1.1%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37ECE21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1.0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5AB785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195</w:t>
            </w:r>
          </w:p>
          <w:p w14:paraId="6E3524A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7CB321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5.8%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94CA08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6.8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B61EAD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783</w:t>
            </w:r>
          </w:p>
          <w:p w14:paraId="04C393F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28727A78" w14:textId="77777777" w:rsidTr="00233DB9">
        <w:tc>
          <w:tcPr>
            <w:tcW w:w="3261" w:type="dxa"/>
          </w:tcPr>
          <w:p w14:paraId="2A80932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</w:rPr>
              <w:t>Problematic drug use</w:t>
            </w:r>
          </w:p>
          <w:p w14:paraId="2199B82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i/>
                <w:color w:val="000000" w:themeColor="text1"/>
              </w:rPr>
              <w:t>(Past 12 months)</w:t>
            </w:r>
          </w:p>
        </w:tc>
        <w:tc>
          <w:tcPr>
            <w:tcW w:w="1985" w:type="dxa"/>
            <w:vAlign w:val="bottom"/>
          </w:tcPr>
          <w:p w14:paraId="21397A9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4.0%</w:t>
            </w:r>
          </w:p>
        </w:tc>
        <w:tc>
          <w:tcPr>
            <w:tcW w:w="1842" w:type="dxa"/>
            <w:vAlign w:val="bottom"/>
          </w:tcPr>
          <w:p w14:paraId="3521D4D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2.9%</w:t>
            </w:r>
          </w:p>
        </w:tc>
        <w:tc>
          <w:tcPr>
            <w:tcW w:w="993" w:type="dxa"/>
          </w:tcPr>
          <w:p w14:paraId="6DEE327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886</w:t>
            </w:r>
          </w:p>
          <w:p w14:paraId="6612BF3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783EA5F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3.6%</w:t>
            </w:r>
          </w:p>
        </w:tc>
        <w:tc>
          <w:tcPr>
            <w:tcW w:w="1985" w:type="dxa"/>
            <w:vAlign w:val="bottom"/>
          </w:tcPr>
          <w:p w14:paraId="1672517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9.0%</w:t>
            </w:r>
          </w:p>
        </w:tc>
        <w:tc>
          <w:tcPr>
            <w:tcW w:w="992" w:type="dxa"/>
          </w:tcPr>
          <w:p w14:paraId="3AAC46E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232</w:t>
            </w:r>
          </w:p>
          <w:p w14:paraId="7E29E63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4FC4C32A" w14:textId="77777777" w:rsidTr="00233DB9">
        <w:tc>
          <w:tcPr>
            <w:tcW w:w="3261" w:type="dxa"/>
          </w:tcPr>
          <w:p w14:paraId="4AD10C0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</w:rPr>
              <w:t>Smoking status</w:t>
            </w:r>
          </w:p>
          <w:p w14:paraId="50C68E5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color w:val="000000" w:themeColor="text1"/>
              </w:rPr>
              <w:t>Current, daily smoker</w:t>
            </w:r>
          </w:p>
        </w:tc>
        <w:tc>
          <w:tcPr>
            <w:tcW w:w="1985" w:type="dxa"/>
            <w:vAlign w:val="bottom"/>
          </w:tcPr>
          <w:p w14:paraId="6C4F120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5.1%</w:t>
            </w:r>
          </w:p>
        </w:tc>
        <w:tc>
          <w:tcPr>
            <w:tcW w:w="1842" w:type="dxa"/>
            <w:vAlign w:val="bottom"/>
          </w:tcPr>
          <w:p w14:paraId="30740E8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73.0%</w:t>
            </w:r>
          </w:p>
        </w:tc>
        <w:tc>
          <w:tcPr>
            <w:tcW w:w="993" w:type="dxa"/>
          </w:tcPr>
          <w:p w14:paraId="6F5F406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329</w:t>
            </w:r>
          </w:p>
          <w:p w14:paraId="343712C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3FD72D7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75.5%</w:t>
            </w:r>
          </w:p>
        </w:tc>
        <w:tc>
          <w:tcPr>
            <w:tcW w:w="1985" w:type="dxa"/>
            <w:vAlign w:val="bottom"/>
          </w:tcPr>
          <w:p w14:paraId="3CF8D0C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78.5%</w:t>
            </w:r>
          </w:p>
        </w:tc>
        <w:tc>
          <w:tcPr>
            <w:tcW w:w="992" w:type="dxa"/>
          </w:tcPr>
          <w:p w14:paraId="306F31C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495</w:t>
            </w:r>
          </w:p>
          <w:p w14:paraId="34D44E1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2B03758C" w14:textId="77777777" w:rsidTr="00233DB9">
        <w:tc>
          <w:tcPr>
            <w:tcW w:w="3261" w:type="dxa"/>
          </w:tcPr>
          <w:p w14:paraId="4A7FF0E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</w:rPr>
              <w:t>Regular source of care</w:t>
            </w:r>
          </w:p>
          <w:p w14:paraId="294AD00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  <w:tc>
          <w:tcPr>
            <w:tcW w:w="1985" w:type="dxa"/>
            <w:vAlign w:val="bottom"/>
          </w:tcPr>
          <w:p w14:paraId="361B4FC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6.7%</w:t>
            </w:r>
          </w:p>
        </w:tc>
        <w:tc>
          <w:tcPr>
            <w:tcW w:w="1842" w:type="dxa"/>
            <w:vAlign w:val="bottom"/>
          </w:tcPr>
          <w:p w14:paraId="50D101E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1.4%</w:t>
            </w:r>
          </w:p>
        </w:tc>
        <w:tc>
          <w:tcPr>
            <w:tcW w:w="993" w:type="dxa"/>
          </w:tcPr>
          <w:p w14:paraId="7D41D42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057</w:t>
            </w:r>
          </w:p>
          <w:p w14:paraId="6173C31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31101FC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9.2%</w:t>
            </w:r>
          </w:p>
        </w:tc>
        <w:tc>
          <w:tcPr>
            <w:tcW w:w="1985" w:type="dxa"/>
            <w:vAlign w:val="bottom"/>
          </w:tcPr>
          <w:p w14:paraId="529ECCC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9.1%</w:t>
            </w:r>
          </w:p>
        </w:tc>
        <w:tc>
          <w:tcPr>
            <w:tcW w:w="992" w:type="dxa"/>
          </w:tcPr>
          <w:p w14:paraId="3123122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049</w:t>
            </w:r>
          </w:p>
          <w:p w14:paraId="297C924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24768139" w14:textId="77777777" w:rsidTr="00233DB9">
        <w:tc>
          <w:tcPr>
            <w:tcW w:w="3261" w:type="dxa"/>
          </w:tcPr>
          <w:p w14:paraId="3EC13C9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</w:rPr>
              <w:t>Perceived barrier to care</w:t>
            </w:r>
          </w:p>
          <w:p w14:paraId="163E910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i/>
                <w:color w:val="000000" w:themeColor="text1"/>
              </w:rPr>
              <w:t>(Past 6 to 12 months)</w:t>
            </w:r>
          </w:p>
        </w:tc>
        <w:tc>
          <w:tcPr>
            <w:tcW w:w="1985" w:type="dxa"/>
            <w:vAlign w:val="bottom"/>
          </w:tcPr>
          <w:p w14:paraId="794E6C0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0.2%</w:t>
            </w:r>
          </w:p>
        </w:tc>
        <w:tc>
          <w:tcPr>
            <w:tcW w:w="1842" w:type="dxa"/>
            <w:vAlign w:val="bottom"/>
          </w:tcPr>
          <w:p w14:paraId="5093CC2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7.0%</w:t>
            </w:r>
          </w:p>
        </w:tc>
        <w:tc>
          <w:tcPr>
            <w:tcW w:w="993" w:type="dxa"/>
          </w:tcPr>
          <w:p w14:paraId="510C764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113</w:t>
            </w:r>
          </w:p>
          <w:p w14:paraId="662311E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6A73CCD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5.2%</w:t>
            </w:r>
          </w:p>
        </w:tc>
        <w:tc>
          <w:tcPr>
            <w:tcW w:w="1985" w:type="dxa"/>
            <w:vAlign w:val="bottom"/>
          </w:tcPr>
          <w:p w14:paraId="7787790D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3.9%</w:t>
            </w:r>
          </w:p>
        </w:tc>
        <w:tc>
          <w:tcPr>
            <w:tcW w:w="992" w:type="dxa"/>
          </w:tcPr>
          <w:p w14:paraId="233BD31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081</w:t>
            </w:r>
          </w:p>
          <w:p w14:paraId="491E24C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1E3500B3" w14:textId="77777777" w:rsidTr="00233DB9">
        <w:tc>
          <w:tcPr>
            <w:tcW w:w="3261" w:type="dxa"/>
            <w:tcBorders>
              <w:bottom w:val="single" w:sz="4" w:space="0" w:color="auto"/>
            </w:tcBorders>
          </w:tcPr>
          <w:p w14:paraId="71483CB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Food insecurity</w:t>
            </w:r>
          </w:p>
          <w:p w14:paraId="7B4F71C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 w:rsidRPr="00233DB9"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(not enough food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31CDE6F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1.8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4321962D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7.6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8B020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063</w:t>
            </w:r>
          </w:p>
          <w:p w14:paraId="41D9C3E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A3D240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2.2%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69CC3D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6.4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12D78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381</w:t>
            </w:r>
          </w:p>
          <w:p w14:paraId="28E2C1E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02FED445" w14:textId="77777777" w:rsidTr="00233DB9">
        <w:tc>
          <w:tcPr>
            <w:tcW w:w="3261" w:type="dxa"/>
            <w:tcBorders>
              <w:bottom w:val="nil"/>
            </w:tcBorders>
          </w:tcPr>
          <w:p w14:paraId="7268A7B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ived general health</w:t>
            </w:r>
          </w:p>
          <w:p w14:paraId="33F63B3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084BA2CD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9.2%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58B14DD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4.3%</w:t>
            </w:r>
          </w:p>
        </w:tc>
        <w:tc>
          <w:tcPr>
            <w:tcW w:w="993" w:type="dxa"/>
            <w:tcBorders>
              <w:bottom w:val="nil"/>
            </w:tcBorders>
          </w:tcPr>
          <w:p w14:paraId="25031F5F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701</w:t>
            </w:r>
          </w:p>
          <w:p w14:paraId="03D74E3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75DF56A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3.1%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140B84D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9.3%</w:t>
            </w:r>
          </w:p>
        </w:tc>
        <w:tc>
          <w:tcPr>
            <w:tcW w:w="992" w:type="dxa"/>
            <w:tcBorders>
              <w:bottom w:val="nil"/>
            </w:tcBorders>
          </w:tcPr>
          <w:p w14:paraId="18F39C2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246</w:t>
            </w:r>
          </w:p>
          <w:p w14:paraId="54BA1D3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5F635624" w14:textId="77777777" w:rsidTr="00233DB9">
        <w:tc>
          <w:tcPr>
            <w:tcW w:w="3261" w:type="dxa"/>
            <w:tcBorders>
              <w:top w:val="nil"/>
              <w:bottom w:val="nil"/>
            </w:tcBorders>
          </w:tcPr>
          <w:p w14:paraId="05220B0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60DA24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1.7%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bottom"/>
          </w:tcPr>
          <w:p w14:paraId="54163D2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32.4%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4347F1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bottom"/>
          </w:tcPr>
          <w:p w14:paraId="1CFCC00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8.9%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760377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24.3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3BD4E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13BFCE1A" w14:textId="77777777" w:rsidTr="00233DB9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00EC9413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color w:val="000000" w:themeColor="text1"/>
              </w:rPr>
              <w:t>Good to Excelle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0EF94D1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9.1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14:paraId="0D0EF09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43.2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1311E5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14:paraId="246608B9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58.0%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79696ED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66.4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CCF320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3DB9" w:rsidRPr="00233DB9" w14:paraId="529A5C95" w14:textId="77777777" w:rsidTr="00233DB9">
        <w:tc>
          <w:tcPr>
            <w:tcW w:w="3261" w:type="dxa"/>
            <w:tcBorders>
              <w:bottom w:val="nil"/>
            </w:tcBorders>
          </w:tcPr>
          <w:p w14:paraId="405289D2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b/>
                <w:color w:val="000000" w:themeColor="text1"/>
              </w:rPr>
              <w:t>Chronic conditions</w:t>
            </w:r>
          </w:p>
          <w:p w14:paraId="397E16F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i/>
                <w:color w:val="000000" w:themeColor="text1"/>
              </w:rPr>
              <w:t>(survey data)</w:t>
            </w:r>
          </w:p>
          <w:p w14:paraId="35445EEB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color w:val="000000" w:themeColor="text1"/>
              </w:rPr>
              <w:t xml:space="preserve">Mean </w:t>
            </w:r>
            <w:r w:rsidRPr="00233DB9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233DB9">
              <w:rPr>
                <w:rFonts w:ascii="Times New Roman" w:hAnsi="Times New Roman" w:cs="Times New Roman"/>
                <w:color w:val="000000" w:themeColor="text1"/>
              </w:rPr>
              <w:t xml:space="preserve"> SE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1AFA3F01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.0 ± 1.3</w:t>
            </w:r>
          </w:p>
        </w:tc>
        <w:tc>
          <w:tcPr>
            <w:tcW w:w="1842" w:type="dxa"/>
            <w:tcBorders>
              <w:bottom w:val="nil"/>
            </w:tcBorders>
            <w:vAlign w:val="bottom"/>
          </w:tcPr>
          <w:p w14:paraId="0D4FD6D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.3 ± 1.4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14:paraId="4AF1C8E7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14:paraId="38B514BE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.1 ± 1.3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15E99A2A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9 ± 1.2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3DCBE844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233DB9" w:rsidRPr="00233DB9" w14:paraId="5EB41E9F" w14:textId="77777777" w:rsidTr="00233DB9">
        <w:tc>
          <w:tcPr>
            <w:tcW w:w="3261" w:type="dxa"/>
            <w:tcBorders>
              <w:top w:val="nil"/>
            </w:tcBorders>
          </w:tcPr>
          <w:p w14:paraId="06DE9ED8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3DB9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2580685D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 (0-1)</w:t>
            </w:r>
          </w:p>
        </w:tc>
        <w:tc>
          <w:tcPr>
            <w:tcW w:w="1842" w:type="dxa"/>
            <w:tcBorders>
              <w:top w:val="nil"/>
            </w:tcBorders>
            <w:vAlign w:val="bottom"/>
          </w:tcPr>
          <w:p w14:paraId="4A306B7C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 (0-2)</w:t>
            </w:r>
          </w:p>
        </w:tc>
        <w:tc>
          <w:tcPr>
            <w:tcW w:w="993" w:type="dxa"/>
            <w:tcBorders>
              <w:top w:val="nil"/>
            </w:tcBorders>
            <w:vAlign w:val="bottom"/>
          </w:tcPr>
          <w:p w14:paraId="3E985AA0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14:paraId="75D97926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1 (0-2)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33099C8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 (0-1)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12C65B95" w14:textId="77777777" w:rsidR="00BA745E" w:rsidRPr="00233DB9" w:rsidRDefault="00BA745E" w:rsidP="00B13E0B">
            <w:pPr>
              <w:jc w:val="center"/>
              <w:rPr>
                <w:rFonts w:ascii="Times New Roman" w:hAnsi="Times New Roman" w:cs="Times New Roman"/>
              </w:rPr>
            </w:pPr>
            <w:r w:rsidRPr="00233DB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</w:tbl>
    <w:p w14:paraId="3D6C4D48" w14:textId="77777777" w:rsidR="00BA745E" w:rsidRDefault="00BA745E" w:rsidP="00927A47"/>
    <w:p w14:paraId="466A87C4" w14:textId="77777777" w:rsidR="00927A47" w:rsidRDefault="00927A47" w:rsidP="00927A47"/>
    <w:p w14:paraId="7FE74098" w14:textId="77777777" w:rsidR="00927A47" w:rsidRDefault="00927A47" w:rsidP="00927A47"/>
    <w:p w14:paraId="65A5F19D" w14:textId="77777777" w:rsidR="00927A47" w:rsidRPr="000C21D3" w:rsidRDefault="00927A47" w:rsidP="00927A47"/>
    <w:p w14:paraId="37D3D062" w14:textId="78135B10" w:rsidR="00784E92" w:rsidRDefault="00784E92"/>
    <w:p w14:paraId="19995BD7" w14:textId="2B6517A8" w:rsidR="00927A47" w:rsidRDefault="00927A47"/>
    <w:p w14:paraId="7DCECCCA" w14:textId="77777777" w:rsidR="00927A47" w:rsidRDefault="00927A47">
      <w:pPr>
        <w:sectPr w:rsidR="00927A47" w:rsidSect="00233DB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8A07231" w14:textId="33ABB377" w:rsidR="00927A47" w:rsidRPr="00652F30" w:rsidRDefault="00927A47" w:rsidP="00927A47">
      <w:pPr>
        <w:spacing w:line="360" w:lineRule="auto"/>
        <w:rPr>
          <w:rFonts w:ascii="Times New Roman" w:hAnsi="Times New Roman" w:cs="Times New Roman"/>
          <w:color w:val="FF0000"/>
        </w:rPr>
      </w:pPr>
      <w:r w:rsidRPr="004117D2">
        <w:rPr>
          <w:rFonts w:ascii="Times New Roman" w:hAnsi="Times New Roman" w:cs="Times New Roman"/>
          <w:b/>
          <w:bCs/>
          <w:i/>
          <w:iCs/>
        </w:rPr>
        <w:lastRenderedPageBreak/>
        <w:t>Supplemental Table S</w:t>
      </w:r>
      <w:r w:rsidR="00233DB9">
        <w:rPr>
          <w:rFonts w:ascii="Times New Roman" w:hAnsi="Times New Roman" w:cs="Times New Roman"/>
          <w:b/>
          <w:bCs/>
          <w:i/>
          <w:iCs/>
        </w:rPr>
        <w:t>2</w:t>
      </w:r>
      <w:r w:rsidRPr="004117D2">
        <w:rPr>
          <w:rFonts w:ascii="Times New Roman" w:hAnsi="Times New Roman" w:cs="Times New Roman"/>
          <w:b/>
          <w:bCs/>
          <w:i/>
          <w:iCs/>
        </w:rPr>
        <w:t>:</w:t>
      </w:r>
      <w:r w:rsidRPr="00DC527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 adjusted, and f</w:t>
      </w:r>
      <w:r w:rsidRPr="00DC5279">
        <w:rPr>
          <w:rFonts w:ascii="Times New Roman" w:hAnsi="Times New Roman" w:cs="Times New Roman"/>
        </w:rPr>
        <w:t xml:space="preserve">ully adjusted and imputed </w:t>
      </w:r>
      <w:r>
        <w:rPr>
          <w:rFonts w:ascii="Times New Roman" w:hAnsi="Times New Roman" w:cs="Times New Roman"/>
        </w:rPr>
        <w:t>odds ratio estimates for the associations between predisposing, enabling, and need factors a</w:t>
      </w:r>
      <w:r w:rsidRPr="0087506F">
        <w:rPr>
          <w:rFonts w:ascii="Times New Roman" w:hAnsi="Times New Roman" w:cs="Times New Roman"/>
          <w:color w:val="000000" w:themeColor="text1"/>
        </w:rPr>
        <w:t xml:space="preserve">nd </w:t>
      </w:r>
      <w:r>
        <w:rPr>
          <w:rFonts w:ascii="Times New Roman" w:hAnsi="Times New Roman" w:cs="Times New Roman"/>
          <w:color w:val="000000" w:themeColor="text1"/>
        </w:rPr>
        <w:t>healthcare</w:t>
      </w:r>
      <w:r w:rsidRPr="0087506F">
        <w:rPr>
          <w:rFonts w:ascii="Times New Roman" w:hAnsi="Times New Roman" w:cs="Times New Roman"/>
          <w:color w:val="000000" w:themeColor="text1"/>
        </w:rPr>
        <w:t xml:space="preserve"> </w:t>
      </w:r>
      <w:r w:rsidR="00603402">
        <w:rPr>
          <w:rFonts w:ascii="Times New Roman" w:hAnsi="Times New Roman" w:cs="Times New Roman"/>
          <w:color w:val="000000" w:themeColor="text1"/>
        </w:rPr>
        <w:t>cost</w:t>
      </w:r>
      <w:r>
        <w:rPr>
          <w:rFonts w:ascii="Times New Roman" w:hAnsi="Times New Roman" w:cs="Times New Roman"/>
          <w:color w:val="000000" w:themeColor="text1"/>
        </w:rPr>
        <w:t xml:space="preserve"> categories</w:t>
      </w:r>
      <w:r w:rsidRPr="0087506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for the cohort with a mental illness </w:t>
      </w:r>
      <w:r w:rsidR="00603402">
        <w:rPr>
          <w:rFonts w:ascii="Times New Roman" w:hAnsi="Times New Roman" w:cs="Times New Roman"/>
        </w:rPr>
        <w:t>(</w:t>
      </w:r>
      <w:r w:rsidRPr="00212A6D">
        <w:rPr>
          <w:rFonts w:ascii="Times New Roman" w:hAnsi="Times New Roman" w:cs="Times New Roman"/>
        </w:rPr>
        <w:t>At Home</w:t>
      </w:r>
      <w:r>
        <w:rPr>
          <w:rFonts w:ascii="Times New Roman" w:hAnsi="Times New Roman" w:cs="Times New Roman"/>
        </w:rPr>
        <w:t>/</w:t>
      </w:r>
      <w:r w:rsidRPr="00212A6D">
        <w:rPr>
          <w:rFonts w:ascii="Times New Roman" w:hAnsi="Times New Roman" w:cs="Times New Roman"/>
        </w:rPr>
        <w:t>Chez Soi</w:t>
      </w:r>
      <w:r>
        <w:rPr>
          <w:rFonts w:ascii="Times New Roman" w:hAnsi="Times New Roman" w:cs="Times New Roman"/>
        </w:rPr>
        <w:t xml:space="preserve"> study</w:t>
      </w:r>
      <w:r w:rsidR="0060340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1E49A9BB" w14:textId="77777777" w:rsidR="00927A47" w:rsidRDefault="00927A47" w:rsidP="00927A47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785"/>
        <w:gridCol w:w="1810"/>
        <w:gridCol w:w="1784"/>
        <w:gridCol w:w="1985"/>
        <w:gridCol w:w="1701"/>
        <w:gridCol w:w="1701"/>
        <w:gridCol w:w="1843"/>
      </w:tblGrid>
      <w:tr w:rsidR="00927A47" w:rsidRPr="00F43295" w14:paraId="536C4BEC" w14:textId="77777777" w:rsidTr="00784E92">
        <w:tc>
          <w:tcPr>
            <w:tcW w:w="2785" w:type="dxa"/>
            <w:vMerge w:val="restart"/>
          </w:tcPr>
          <w:p w14:paraId="0B011BF1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0824" w:type="dxa"/>
            <w:gridSpan w:val="6"/>
          </w:tcPr>
          <w:p w14:paraId="44999816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 (95%CI)</w:t>
            </w:r>
          </w:p>
        </w:tc>
      </w:tr>
      <w:tr w:rsidR="00927A47" w:rsidRPr="00F43295" w14:paraId="428A4B25" w14:textId="77777777" w:rsidTr="00784E92">
        <w:tc>
          <w:tcPr>
            <w:tcW w:w="2785" w:type="dxa"/>
            <w:vMerge/>
          </w:tcPr>
          <w:p w14:paraId="7CA984F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9" w:type="dxa"/>
            <w:gridSpan w:val="3"/>
          </w:tcPr>
          <w:p w14:paraId="0E5E9E3F" w14:textId="77777777" w:rsidR="00927A47" w:rsidRPr="00603402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3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-adjusted</w:t>
            </w:r>
          </w:p>
        </w:tc>
        <w:tc>
          <w:tcPr>
            <w:tcW w:w="5245" w:type="dxa"/>
            <w:gridSpan w:val="3"/>
          </w:tcPr>
          <w:p w14:paraId="5EE99873" w14:textId="77777777" w:rsidR="00927A47" w:rsidRPr="00603402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3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y adjusted</w:t>
            </w:r>
          </w:p>
        </w:tc>
      </w:tr>
      <w:tr w:rsidR="00927A47" w:rsidRPr="00F43295" w14:paraId="0C3A6019" w14:textId="77777777" w:rsidTr="00784E92">
        <w:trPr>
          <w:trHeight w:val="322"/>
        </w:trPr>
        <w:tc>
          <w:tcPr>
            <w:tcW w:w="2785" w:type="dxa"/>
          </w:tcPr>
          <w:p w14:paraId="4E719C56" w14:textId="107FB96E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st </w:t>
            </w:r>
            <w:r w:rsidR="00603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dient categories</w:t>
            </w:r>
            <w:r w:rsidR="00603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based on Ontario population)</w:t>
            </w:r>
          </w:p>
        </w:tc>
        <w:tc>
          <w:tcPr>
            <w:tcW w:w="1810" w:type="dxa"/>
          </w:tcPr>
          <w:p w14:paraId="77877D8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11-50%</w:t>
            </w:r>
          </w:p>
          <w:p w14:paraId="23E7D8F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19)</w:t>
            </w:r>
          </w:p>
        </w:tc>
        <w:tc>
          <w:tcPr>
            <w:tcW w:w="1784" w:type="dxa"/>
          </w:tcPr>
          <w:p w14:paraId="107C7B9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6-10%</w:t>
            </w:r>
          </w:p>
          <w:p w14:paraId="129E183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83)</w:t>
            </w:r>
          </w:p>
        </w:tc>
        <w:tc>
          <w:tcPr>
            <w:tcW w:w="1985" w:type="dxa"/>
          </w:tcPr>
          <w:p w14:paraId="5614A17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5%</w:t>
            </w:r>
          </w:p>
          <w:p w14:paraId="7083531B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60)</w:t>
            </w:r>
          </w:p>
        </w:tc>
        <w:tc>
          <w:tcPr>
            <w:tcW w:w="1701" w:type="dxa"/>
          </w:tcPr>
          <w:p w14:paraId="79181CD4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11-50%</w:t>
            </w:r>
          </w:p>
          <w:p w14:paraId="2D16F21E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79)</w:t>
            </w:r>
          </w:p>
        </w:tc>
        <w:tc>
          <w:tcPr>
            <w:tcW w:w="1701" w:type="dxa"/>
          </w:tcPr>
          <w:p w14:paraId="6453418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6-10%</w:t>
            </w:r>
          </w:p>
          <w:p w14:paraId="69062066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79)</w:t>
            </w:r>
          </w:p>
        </w:tc>
        <w:tc>
          <w:tcPr>
            <w:tcW w:w="1843" w:type="dxa"/>
          </w:tcPr>
          <w:p w14:paraId="2B15DE0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5%</w:t>
            </w:r>
          </w:p>
          <w:p w14:paraId="00F32E0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08)</w:t>
            </w:r>
          </w:p>
        </w:tc>
      </w:tr>
      <w:tr w:rsidR="00927A47" w:rsidRPr="00F43295" w14:paraId="57D4A2EE" w14:textId="77777777" w:rsidTr="00784E92">
        <w:trPr>
          <w:trHeight w:val="93"/>
        </w:trPr>
        <w:tc>
          <w:tcPr>
            <w:tcW w:w="2785" w:type="dxa"/>
            <w:shd w:val="clear" w:color="auto" w:fill="E7E6E6" w:themeFill="background2"/>
          </w:tcPr>
          <w:p w14:paraId="36855B7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sposing Factors</w:t>
            </w:r>
          </w:p>
        </w:tc>
        <w:tc>
          <w:tcPr>
            <w:tcW w:w="1810" w:type="dxa"/>
            <w:shd w:val="clear" w:color="auto" w:fill="E7E6E6" w:themeFill="background2"/>
          </w:tcPr>
          <w:p w14:paraId="351325BC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A9B6754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76D7C6AC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4EEDA76C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E3CCCA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D83E42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7A47" w:rsidRPr="00F43295" w14:paraId="0C38826D" w14:textId="77777777" w:rsidTr="00784E92">
        <w:tc>
          <w:tcPr>
            <w:tcW w:w="2785" w:type="dxa"/>
            <w:tcBorders>
              <w:bottom w:val="single" w:sz="4" w:space="0" w:color="auto"/>
            </w:tcBorders>
            <w:shd w:val="clear" w:color="auto" w:fill="auto"/>
          </w:tcPr>
          <w:p w14:paraId="137B5A7B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ge</w:t>
            </w:r>
          </w:p>
          <w:p w14:paraId="7E4AE83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er 1 year)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1ABC57E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8540E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01181E7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5564DD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AF5264C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CAF3E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9FB0520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005A8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9, 1.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9EC51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FB5700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99, 1.0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445607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9250F4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99, 1.07)</w:t>
            </w:r>
          </w:p>
        </w:tc>
      </w:tr>
      <w:tr w:rsidR="00927A47" w:rsidRPr="00F43295" w14:paraId="571D7E83" w14:textId="77777777" w:rsidTr="00784E92">
        <w:tc>
          <w:tcPr>
            <w:tcW w:w="2785" w:type="dxa"/>
            <w:tcBorders>
              <w:bottom w:val="single" w:sz="4" w:space="0" w:color="auto"/>
            </w:tcBorders>
          </w:tcPr>
          <w:p w14:paraId="6EF044A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Gender 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  <w:p w14:paraId="12865ED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810" w:type="dxa"/>
            <w:tcBorders>
              <w:bottom w:val="single" w:sz="4" w:space="0" w:color="auto"/>
            </w:tcBorders>
          </w:tcPr>
          <w:p w14:paraId="47F1ED9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33D71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0.87, 3.25)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0ACFCAD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A5CED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55, 2.6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FC9FB6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87FD4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 (0.86, 3.3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0B954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6ACFDD" w14:textId="5AB8A1F9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="009F78A0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9F78A0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.7</w:t>
            </w:r>
            <w:r w:rsidR="009F78A0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B5098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3C763C" w14:textId="6D73C76D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.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90B9FB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D3BB862" w14:textId="16436D33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52, 2.9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27A47" w:rsidRPr="00F43295" w14:paraId="51D8855E" w14:textId="77777777" w:rsidTr="00422AA9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218B4B8C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Marital Status</w:t>
            </w:r>
          </w:p>
          <w:p w14:paraId="77DDF92C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ngle, never married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19ACF97C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EBBE20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35, 1.44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3DE98E51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059836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26, 1.2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AD20D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D1AE0B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48, 2.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EE94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7196BB9" w14:textId="46902535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9F78A0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2, 1.3</w:t>
            </w:r>
            <w:r w:rsidR="009F78A0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63A9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42E7BC" w14:textId="2619AD39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2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C0DD5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F8BF88" w14:textId="3F874E59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7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27A47" w:rsidRPr="00F43295" w14:paraId="25D2311C" w14:textId="77777777" w:rsidTr="00784E92">
        <w:tc>
          <w:tcPr>
            <w:tcW w:w="2785" w:type="dxa"/>
            <w:tcBorders>
              <w:bottom w:val="nil"/>
            </w:tcBorders>
          </w:tcPr>
          <w:p w14:paraId="6D189E01" w14:textId="530A26EA" w:rsidR="00927A47" w:rsidRPr="00F43295" w:rsidRDefault="00422AA9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Race</w:t>
            </w:r>
          </w:p>
          <w:p w14:paraId="64726DC5" w14:textId="1EC78D7C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lack</w:t>
            </w:r>
          </w:p>
        </w:tc>
        <w:tc>
          <w:tcPr>
            <w:tcW w:w="1810" w:type="dxa"/>
            <w:tcBorders>
              <w:bottom w:val="nil"/>
            </w:tcBorders>
          </w:tcPr>
          <w:p w14:paraId="17A5F590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AEF6A8" w14:textId="6638F1BA" w:rsidR="009068AD" w:rsidRPr="00F43295" w:rsidRDefault="009068A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33, 1.42)</w:t>
            </w:r>
          </w:p>
        </w:tc>
        <w:tc>
          <w:tcPr>
            <w:tcW w:w="1784" w:type="dxa"/>
            <w:tcBorders>
              <w:bottom w:val="nil"/>
            </w:tcBorders>
          </w:tcPr>
          <w:p w14:paraId="634A9D9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CDA380" w14:textId="0E3AC29D" w:rsidR="009068AD" w:rsidRPr="00F43295" w:rsidRDefault="009068A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 (0.21, 1.09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A34BC2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837CD0" w14:textId="527138C7" w:rsidR="009068AD" w:rsidRPr="00F43295" w:rsidRDefault="009068A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 (0.20, 0.9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77D1C86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946C3B" w14:textId="17915FE9" w:rsidR="009F78A0" w:rsidRPr="00F43295" w:rsidRDefault="004D105F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54, 1.3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B6291EE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592397" w14:textId="1E4ADCA9" w:rsidR="004D105F" w:rsidRPr="00F43295" w:rsidRDefault="004D105F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52, 1.6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A94BC0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F4A70B2" w14:textId="37B00557" w:rsidR="00590F01" w:rsidRPr="00F43295" w:rsidRDefault="00590F01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44, 1.24)</w:t>
            </w:r>
          </w:p>
        </w:tc>
      </w:tr>
      <w:tr w:rsidR="00422AA9" w:rsidRPr="00F43295" w14:paraId="1B78929C" w14:textId="77777777" w:rsidTr="00422AA9"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7486A38B" w14:textId="46F53430" w:rsidR="00422AA9" w:rsidRPr="00F43295" w:rsidRDefault="00422AA9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Other racialized groups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6C3D0FD1" w14:textId="072A1D63" w:rsidR="00422AA9" w:rsidRPr="00F43295" w:rsidRDefault="009068A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29, 1.24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7D94BCBC" w14:textId="0146A06D" w:rsidR="00422AA9" w:rsidRPr="00F43295" w:rsidRDefault="009068A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 (0.14, 0.7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196338" w14:textId="45256095" w:rsidR="00422AA9" w:rsidRPr="00F43295" w:rsidRDefault="009068A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(0.19, 0.8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003CFA" w14:textId="1E252D7D" w:rsidR="00422AA9" w:rsidRPr="00F43295" w:rsidRDefault="004D105F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61, 1.4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30104D" w14:textId="339EE32B" w:rsidR="00422AA9" w:rsidRPr="00F43295" w:rsidRDefault="004D105F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4, 1.3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EE0667" w14:textId="43E6552A" w:rsidR="00422AA9" w:rsidRPr="00F43295" w:rsidRDefault="00590F01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54, 1.48)</w:t>
            </w:r>
          </w:p>
        </w:tc>
      </w:tr>
      <w:tr w:rsidR="00927A47" w:rsidRPr="00F43295" w14:paraId="1EC0517A" w14:textId="77777777" w:rsidTr="00422AA9"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0BB2CDD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Place of Birth</w:t>
            </w:r>
          </w:p>
          <w:p w14:paraId="658FCD0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Outside Canada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58B9858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44227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70, 2.22)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30EA552B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8D21FB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34, 1.35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17D28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F4421C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46, 1.5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99076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BF104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E1582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FFA58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7D682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11B10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22AA9" w:rsidRPr="00F43295" w14:paraId="79367306" w14:textId="77777777" w:rsidTr="00784E92">
        <w:tc>
          <w:tcPr>
            <w:tcW w:w="2785" w:type="dxa"/>
            <w:tcBorders>
              <w:bottom w:val="nil"/>
            </w:tcBorders>
          </w:tcPr>
          <w:p w14:paraId="31CCB3DB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Education</w:t>
            </w:r>
          </w:p>
          <w:p w14:paraId="54763073" w14:textId="151CA5BD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raduated high school</w:t>
            </w:r>
          </w:p>
        </w:tc>
        <w:tc>
          <w:tcPr>
            <w:tcW w:w="1810" w:type="dxa"/>
            <w:tcBorders>
              <w:bottom w:val="nil"/>
            </w:tcBorders>
          </w:tcPr>
          <w:p w14:paraId="070EFA9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52D84F1" w14:textId="64B00570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43, 1.37)</w:t>
            </w:r>
          </w:p>
        </w:tc>
        <w:tc>
          <w:tcPr>
            <w:tcW w:w="1784" w:type="dxa"/>
            <w:tcBorders>
              <w:bottom w:val="nil"/>
            </w:tcBorders>
          </w:tcPr>
          <w:p w14:paraId="4FCD7553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51F13C" w14:textId="181AD09D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44, 1.71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57C1DA3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A062EA" w14:textId="42DE7A1A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0.60, 2.04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BFF21C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FF75DC" w14:textId="3474826D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0, 1.2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7D6044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59645F" w14:textId="70E9B7A4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4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FEBB34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6C5646" w14:textId="50572288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7, 1.7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34C4EB77" w14:textId="77777777" w:rsidTr="00784E92">
        <w:tc>
          <w:tcPr>
            <w:tcW w:w="2785" w:type="dxa"/>
            <w:tcBorders>
              <w:bottom w:val="nil"/>
            </w:tcBorders>
          </w:tcPr>
          <w:p w14:paraId="53026E3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Employment</w:t>
            </w:r>
          </w:p>
          <w:p w14:paraId="1F4A2DF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urrently employed</w:t>
            </w:r>
          </w:p>
        </w:tc>
        <w:tc>
          <w:tcPr>
            <w:tcW w:w="1810" w:type="dxa"/>
            <w:tcBorders>
              <w:bottom w:val="nil"/>
            </w:tcBorders>
          </w:tcPr>
          <w:p w14:paraId="7BD2754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EA447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 (0.10, 0.95)</w:t>
            </w:r>
          </w:p>
        </w:tc>
        <w:tc>
          <w:tcPr>
            <w:tcW w:w="1784" w:type="dxa"/>
            <w:tcBorders>
              <w:bottom w:val="nil"/>
            </w:tcBorders>
          </w:tcPr>
          <w:p w14:paraId="5D51661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C5760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(0.08. 1.44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04E2BA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ECC31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 (0.09, 1.07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304152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AC58ED" w14:textId="3EE5B183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8, 1.1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4DC5B2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A2E0CE" w14:textId="00AF019F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7, 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7972AA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4C577B" w14:textId="4174F04E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7, 1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34BBF003" w14:textId="77777777" w:rsidTr="00784E92">
        <w:trPr>
          <w:trHeight w:val="175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5818250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ousing Status</w:t>
            </w:r>
          </w:p>
          <w:p w14:paraId="3151CCC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omeless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2A2A719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55AD7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22, 2.05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26ED6E4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AB5EEB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18, 2.2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55D20" w14:textId="77777777" w:rsidR="00422AA9" w:rsidRPr="00F43295" w:rsidRDefault="00422AA9" w:rsidP="00422AA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B262E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0.42, 5.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9F0D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E87025" w14:textId="49060248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14, 1.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31CB3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10D007" w14:textId="2177CA3E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8, 1.4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095D9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57EA14" w14:textId="49F9883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1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8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2B7A314B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28F3686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uration of homelessness</w:t>
            </w:r>
          </w:p>
          <w:p w14:paraId="1CF8EB9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 1-year increase)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147203B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04C4B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3, 1.02)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52FA8BE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D5C90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4, 1.05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48ED10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F633E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3, 1.0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13181B3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49A1FE" w14:textId="2D9CB7D0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0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AD871A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C8DE2FA" w14:textId="24BC7CDA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0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A493E4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E7F3A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91, 1.04)</w:t>
            </w:r>
          </w:p>
        </w:tc>
      </w:tr>
      <w:tr w:rsidR="00422AA9" w:rsidRPr="00F43295" w14:paraId="5B672409" w14:textId="77777777" w:rsidTr="00784E92">
        <w:trPr>
          <w:trHeight w:val="101"/>
        </w:trPr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09C1E0D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sym w:font="Symbol" w:char="F0B3"/>
            </w: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2 years spent homeless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6DDC573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57, 1.82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390B16D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38, 1.4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978677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48, 1.6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B25F18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9AFDC5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AA447E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22AA9" w:rsidRPr="00F43295" w14:paraId="0B106744" w14:textId="77777777" w:rsidTr="00784E92">
        <w:trPr>
          <w:trHeight w:val="101"/>
        </w:trPr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708E15B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Criminal behavior</w:t>
            </w:r>
          </w:p>
          <w:p w14:paraId="5857EC0A" w14:textId="15E2F108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432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(past 6 to 12 months)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3E458F8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0727E8" w14:textId="0DA117A6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 (1.02, 3.83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781505B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92B4D0" w14:textId="5988D8C1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 (1.53, 6.8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1F0427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2F7EFB" w14:textId="2932038E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1 (1.11, 4.3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BF270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2740EC" w14:textId="3819208E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.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1235CF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F25A20" w14:textId="50052E3E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5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10EE0D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7866E7" w14:textId="028181BF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6, 3.6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1DAC1317" w14:textId="77777777" w:rsidTr="00784E92">
        <w:trPr>
          <w:trHeight w:val="101"/>
        </w:trPr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196CA5C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Victimization</w:t>
            </w:r>
          </w:p>
          <w:p w14:paraId="0F5649CA" w14:textId="782140FF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F432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(past 6 to 12 months)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2EC7783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5972B1" w14:textId="355AA586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 (1.04, 4.02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718CE89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91E5DE" w14:textId="45C3935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 (0.97, 4.4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AF84A2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2C28FA" w14:textId="2241499B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 (1.19, 4.8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DB182F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2CC28E" w14:textId="0AE8B2D8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2, 3.3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4466A1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30A339" w14:textId="7C602D52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52, 3.1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0B79B8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BF268D1" w14:textId="1D1703A2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271F1502" w14:textId="77777777" w:rsidTr="00784E92">
        <w:trPr>
          <w:trHeight w:val="101"/>
        </w:trPr>
        <w:tc>
          <w:tcPr>
            <w:tcW w:w="2785" w:type="dxa"/>
            <w:tcBorders>
              <w:top w:val="nil"/>
              <w:bottom w:val="nil"/>
            </w:tcBorders>
          </w:tcPr>
          <w:p w14:paraId="1EDE532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Diagnosed of mental illness</w:t>
            </w:r>
          </w:p>
          <w:p w14:paraId="52299A0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sychotic disorder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2106A64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24EFC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80, 2.57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7F1012F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B46DD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63, 2.4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2E792EB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FC473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 (0.93, 3.1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440C8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A155D5" w14:textId="7C1516F0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89, 1.7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66AE7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3FB5C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72, 1.6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2DE6D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FCB101" w14:textId="1F63BD99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8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7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03C7D912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6E75B68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bstance use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34E954B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7663659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E3E2B4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0F045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526EE6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1959D7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2AA9" w:rsidRPr="00F43295" w14:paraId="3537F1F9" w14:textId="77777777" w:rsidTr="00784E92">
        <w:trPr>
          <w:trHeight w:val="103"/>
        </w:trPr>
        <w:tc>
          <w:tcPr>
            <w:tcW w:w="2785" w:type="dxa"/>
            <w:tcBorders>
              <w:top w:val="nil"/>
              <w:bottom w:val="nil"/>
            </w:tcBorders>
          </w:tcPr>
          <w:p w14:paraId="24DF496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roblematic alcohol use 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250FC14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75, 2.36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877420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2 (1.23, 4.7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22CA99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63, 2.1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739FCF" w14:textId="753864B8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0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C6B5BE" w14:textId="42CD8B15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37294B" w14:textId="3DA7F16F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17A16F5F" w14:textId="77777777" w:rsidTr="00784E92">
        <w:trPr>
          <w:trHeight w:val="108"/>
        </w:trPr>
        <w:tc>
          <w:tcPr>
            <w:tcW w:w="2785" w:type="dxa"/>
            <w:tcBorders>
              <w:top w:val="nil"/>
              <w:bottom w:val="nil"/>
            </w:tcBorders>
          </w:tcPr>
          <w:p w14:paraId="3E4A9B2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blematic drug use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4F2DE0E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71, 2.24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2E1A0CA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(0.96, 3.7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6463D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47, 1.5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573500" w14:textId="0446CB61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3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99318A" w14:textId="34C1762F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47, 2.8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0E74BD" w14:textId="6601A032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2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6381A64B" w14:textId="77777777" w:rsidTr="00784E92">
        <w:trPr>
          <w:trHeight w:val="108"/>
        </w:trPr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273A5AF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urrent daily smoker 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04C08C3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52, 1.79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69CF4B8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47, 1.9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091736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6, 1.2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7060053" w14:textId="004C6CA9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6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C47674A" w14:textId="335998F4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525488" w14:textId="122A8F88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0, 1.1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6FA9E8C5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D5709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abling Factors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4E7AC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C7DC4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5BA44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B93EA3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A4B1B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4232F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2AA9" w:rsidRPr="00F43295" w14:paraId="7D74556D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7BC39E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gular source of care</w:t>
            </w:r>
          </w:p>
          <w:p w14:paraId="7ECD4784" w14:textId="4568CA0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243D8DF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7CE04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85 (1.57, 5.15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19B4D49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4B912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.97 (1.92, 8.2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30D1E4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50373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28 (1.23, 4.2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63A26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595C2D" w14:textId="13F4AAC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3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2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.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31E46B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14ADF2" w14:textId="2560EEE2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.9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28, 6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E61E4E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97FA90" w14:textId="38F640CE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.3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86)</w:t>
            </w:r>
          </w:p>
        </w:tc>
      </w:tr>
      <w:tr w:rsidR="00422AA9" w:rsidRPr="00F43295" w14:paraId="2CA1747E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72FE451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erceived barrier to care </w:t>
            </w:r>
          </w:p>
          <w:p w14:paraId="1FAE2F9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ast 6 to 12 months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7864ADC3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6AFFF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66, 2.13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28EB40F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28E69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65, 2.5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2380B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0E572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49, 1.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326F7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EB5BE9" w14:textId="75D8D511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4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31C32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31869EA" w14:textId="49BE76F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3, 2.2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AA3F91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96F0D2" w14:textId="462C44E5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4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6546913C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8FED53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ood insecurity</w:t>
            </w:r>
          </w:p>
          <w:p w14:paraId="7345CDA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not enough food)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p w14:paraId="57F0895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D1B5A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0.78, 2.49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2531D85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44C52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70, 2.71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4BB983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18C2B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61, 2.0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F29E13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A7368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0.81, 3.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E50F4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688C07B" w14:textId="651BB578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5, 3.2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4D21C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1582C5" w14:textId="1E2857ED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.1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5F348E0D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5F3EAA8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cute mental health care</w:t>
            </w:r>
          </w:p>
          <w:p w14:paraId="0221B17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ast 12 months)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61A1548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534B16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7 (2.09, 9.59)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5185F47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012AD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0 (5.13, 28.08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6D636C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2FF551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19 (10.31, 52. 1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7132E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BB4519" w14:textId="0352E1D5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6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8.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056C73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2581FD" w14:textId="50526C8B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5F8AE2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3E4046" w14:textId="66B029B2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.0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1.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1C012547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7E3A73A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Acute non-mental health care </w:t>
            </w:r>
            <w:r w:rsidRPr="00F4329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ast 12 months)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2373628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968F2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 (1.28, 4.13)</w:t>
            </w: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56FED66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735A2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1 (2.50, 10.42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9572B6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287A4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4 (3.50, 12.6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BE73B7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E26B33" w14:textId="44519A61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0.88, 3.3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9376B4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1C58D8" w14:textId="747D1855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 (1.27, 6.5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089113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5662E0A" w14:textId="65AD8236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1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.0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17B43895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FFE0F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 Factors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67660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C33BF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E06FD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3031C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F3481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2139D3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2AA9" w:rsidRPr="00F43295" w14:paraId="4DA6CDA7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77EB794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erceived general health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1F9982A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5F34ED2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0C7A870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39BB2B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723409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E729ABB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2AA9" w:rsidRPr="00F43295" w14:paraId="30D46312" w14:textId="77777777" w:rsidTr="00784E92">
        <w:trPr>
          <w:trHeight w:val="108"/>
        </w:trPr>
        <w:tc>
          <w:tcPr>
            <w:tcW w:w="2785" w:type="dxa"/>
            <w:tcBorders>
              <w:top w:val="nil"/>
              <w:bottom w:val="nil"/>
            </w:tcBorders>
          </w:tcPr>
          <w:p w14:paraId="132C51B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air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2647AF5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54, 1.94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271EC95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35, 1.59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31DF60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36, 1.4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753175" w14:textId="71DCF97D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5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F71C17" w14:textId="37FCE261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6, 1.4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FD55E1" w14:textId="47D94FF4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2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72A9F110" w14:textId="77777777" w:rsidTr="00784E92">
        <w:trPr>
          <w:trHeight w:val="108"/>
        </w:trPr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5EE9643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oor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3AB627B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48, 2.45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791E3E8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39, 2.49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851402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56, 2.9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0169E64" w14:textId="40AD5622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5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C718B9" w14:textId="3D8EFE2B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6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70C6C77" w14:textId="51B1F130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3758CA05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7C91D8D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Diagnosed conditions </w:t>
            </w:r>
          </w:p>
          <w:p w14:paraId="02397F6A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(administrative records)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72D9B2F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24B4779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A5BD68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043007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575D13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3E8DC5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2AA9" w:rsidRPr="00F43295" w14:paraId="5BF790CA" w14:textId="77777777" w:rsidTr="00784E92">
        <w:trPr>
          <w:trHeight w:val="108"/>
        </w:trPr>
        <w:tc>
          <w:tcPr>
            <w:tcW w:w="2785" w:type="dxa"/>
            <w:tcBorders>
              <w:top w:val="nil"/>
              <w:bottom w:val="nil"/>
            </w:tcBorders>
          </w:tcPr>
          <w:p w14:paraId="644AFD4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2BE46AD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0.80, 3.27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74E4455F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 (0.91, 4.6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464A5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 (1.08, 4.6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9EDD1F" w14:textId="63ED708E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8, 1.9</w:t>
            </w:r>
            <w:r w:rsidR="004D105F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95CF4B" w14:textId="73080054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9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3E52B3" w14:textId="05471326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4, 1.9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7EC41903" w14:textId="77777777" w:rsidTr="00784E92">
        <w:trPr>
          <w:trHeight w:val="108"/>
        </w:trPr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437A87A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+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4EB2C53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 (0.66, 6.39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3B44CDF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 (1.25, 13.9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99F11D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6 (1.50, 14.4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7B4D87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53, 2.7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359FC47" w14:textId="643421B6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.</w:t>
            </w:r>
            <w:r w:rsidR="00590F01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E2FE72B" w14:textId="1324439B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7, 4.</w:t>
            </w:r>
            <w:r w:rsidR="009068AD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22AA9" w:rsidRPr="00F43295" w14:paraId="5264E9F3" w14:textId="77777777" w:rsidTr="00784E92">
        <w:trPr>
          <w:trHeight w:val="108"/>
        </w:trPr>
        <w:tc>
          <w:tcPr>
            <w:tcW w:w="2785" w:type="dxa"/>
            <w:tcBorders>
              <w:top w:val="single" w:sz="4" w:space="0" w:color="auto"/>
              <w:bottom w:val="nil"/>
            </w:tcBorders>
          </w:tcPr>
          <w:p w14:paraId="4400715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elf-reported conditions </w:t>
            </w:r>
          </w:p>
          <w:p w14:paraId="6009DE9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survey data)</w:t>
            </w: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75AC3C1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nil"/>
            </w:tcBorders>
          </w:tcPr>
          <w:p w14:paraId="6B8A08E8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2984A24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052F46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97624F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475485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2AA9" w:rsidRPr="00F43295" w14:paraId="3FABE77E" w14:textId="77777777" w:rsidTr="00784E92">
        <w:trPr>
          <w:trHeight w:val="111"/>
        </w:trPr>
        <w:tc>
          <w:tcPr>
            <w:tcW w:w="2785" w:type="dxa"/>
            <w:tcBorders>
              <w:top w:val="nil"/>
              <w:bottom w:val="nil"/>
            </w:tcBorders>
          </w:tcPr>
          <w:p w14:paraId="046FFFE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14:paraId="57B8CE41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0.81, 3.09)</w:t>
            </w:r>
          </w:p>
        </w:tc>
        <w:tc>
          <w:tcPr>
            <w:tcW w:w="1784" w:type="dxa"/>
            <w:tcBorders>
              <w:top w:val="nil"/>
              <w:bottom w:val="nil"/>
            </w:tcBorders>
          </w:tcPr>
          <w:p w14:paraId="67CD7A30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56, 2.8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0D576D4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59, 2.4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3C725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FC4156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635B2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422AA9" w:rsidRPr="00F43295" w14:paraId="4EC9F796" w14:textId="77777777" w:rsidTr="00784E92">
        <w:trPr>
          <w:trHeight w:val="108"/>
        </w:trPr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40DC92D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+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68F9C8D9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0.67, 3.22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519B1402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 (0.95, 5.4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55B6F23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0.73, 3.6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FC36675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63E810D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6E9B4CE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52C0A89" w14:textId="77777777" w:rsidR="00927A47" w:rsidRPr="00F43295" w:rsidRDefault="00927A47" w:rsidP="00927A47"/>
    <w:p w14:paraId="759D09D3" w14:textId="77777777" w:rsidR="00927A47" w:rsidRPr="00F43295" w:rsidRDefault="00927A47" w:rsidP="00927A47"/>
    <w:p w14:paraId="248EDE9D" w14:textId="77777777" w:rsidR="00927A47" w:rsidRPr="00F43295" w:rsidRDefault="00927A47" w:rsidP="00927A47">
      <w:pPr>
        <w:sectPr w:rsidR="00927A47" w:rsidRPr="00F43295" w:rsidSect="00784E92">
          <w:pgSz w:w="15840" w:h="1224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17FEE35C" w14:textId="40DDD47A" w:rsidR="00927A47" w:rsidRPr="00F43295" w:rsidRDefault="00927A47" w:rsidP="00927A47">
      <w:pPr>
        <w:spacing w:line="360" w:lineRule="auto"/>
        <w:rPr>
          <w:rFonts w:ascii="Times New Roman" w:hAnsi="Times New Roman" w:cs="Times New Roman"/>
          <w:color w:val="FF0000"/>
        </w:rPr>
      </w:pPr>
      <w:r w:rsidRPr="00F43295">
        <w:rPr>
          <w:rFonts w:ascii="Times New Roman" w:hAnsi="Times New Roman" w:cs="Times New Roman"/>
          <w:b/>
          <w:bCs/>
          <w:i/>
          <w:iCs/>
        </w:rPr>
        <w:lastRenderedPageBreak/>
        <w:t>Supplemental Table S</w:t>
      </w:r>
      <w:r w:rsidR="00233DB9">
        <w:rPr>
          <w:rFonts w:ascii="Times New Roman" w:hAnsi="Times New Roman" w:cs="Times New Roman"/>
          <w:b/>
          <w:bCs/>
          <w:i/>
          <w:iCs/>
        </w:rPr>
        <w:t>3</w:t>
      </w:r>
      <w:r w:rsidRPr="00F43295">
        <w:rPr>
          <w:rFonts w:ascii="Times New Roman" w:hAnsi="Times New Roman" w:cs="Times New Roman"/>
          <w:b/>
          <w:bCs/>
          <w:i/>
          <w:iCs/>
        </w:rPr>
        <w:t>:</w:t>
      </w:r>
      <w:r w:rsidRPr="00F43295">
        <w:rPr>
          <w:rFonts w:ascii="Times New Roman" w:hAnsi="Times New Roman" w:cs="Times New Roman"/>
        </w:rPr>
        <w:t xml:space="preserve"> Fully adjusted and imputed odds ratio estimates for the associations between predisposing, enabling, and need factors a</w:t>
      </w:r>
      <w:r w:rsidRPr="00F43295">
        <w:rPr>
          <w:rFonts w:ascii="Times New Roman" w:hAnsi="Times New Roman" w:cs="Times New Roman"/>
          <w:color w:val="000000" w:themeColor="text1"/>
        </w:rPr>
        <w:t xml:space="preserve">nd </w:t>
      </w:r>
      <w:r w:rsidR="00056EA3">
        <w:rPr>
          <w:rFonts w:ascii="Times New Roman" w:hAnsi="Times New Roman" w:cs="Times New Roman"/>
          <w:color w:val="000000" w:themeColor="text1"/>
        </w:rPr>
        <w:t>higher cost healthcare use</w:t>
      </w:r>
      <w:r w:rsidRPr="00F43295">
        <w:rPr>
          <w:rFonts w:ascii="Times New Roman" w:hAnsi="Times New Roman" w:cs="Times New Roman"/>
          <w:color w:val="000000" w:themeColor="text1"/>
        </w:rPr>
        <w:t xml:space="preserve"> for the </w:t>
      </w:r>
      <w:r w:rsidR="00056EA3">
        <w:rPr>
          <w:rFonts w:ascii="Times New Roman" w:hAnsi="Times New Roman" w:cs="Times New Roman"/>
          <w:color w:val="000000" w:themeColor="text1"/>
        </w:rPr>
        <w:t>general homeless cohort (</w:t>
      </w:r>
      <w:r w:rsidRPr="00F43295">
        <w:rPr>
          <w:rFonts w:ascii="Times New Roman" w:hAnsi="Times New Roman" w:cs="Times New Roman"/>
          <w:color w:val="000000" w:themeColor="text1"/>
        </w:rPr>
        <w:t>Health and Housing in Transition study</w:t>
      </w:r>
      <w:r w:rsidR="00056EA3">
        <w:rPr>
          <w:rFonts w:ascii="Times New Roman" w:hAnsi="Times New Roman" w:cs="Times New Roman"/>
          <w:color w:val="000000" w:themeColor="text1"/>
        </w:rPr>
        <w:t>).</w:t>
      </w:r>
    </w:p>
    <w:p w14:paraId="28650E59" w14:textId="77777777" w:rsidR="00927A47" w:rsidRPr="00F43295" w:rsidRDefault="00927A47" w:rsidP="00927A47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715"/>
        <w:gridCol w:w="1760"/>
        <w:gridCol w:w="1730"/>
        <w:gridCol w:w="1792"/>
        <w:gridCol w:w="1657"/>
        <w:gridCol w:w="1786"/>
        <w:gridCol w:w="1657"/>
      </w:tblGrid>
      <w:tr w:rsidR="00927A47" w:rsidRPr="00F43295" w14:paraId="597E46AB" w14:textId="77777777" w:rsidTr="00395D13">
        <w:tc>
          <w:tcPr>
            <w:tcW w:w="2715" w:type="dxa"/>
            <w:vMerge w:val="restart"/>
          </w:tcPr>
          <w:p w14:paraId="47E4429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0382" w:type="dxa"/>
            <w:gridSpan w:val="6"/>
          </w:tcPr>
          <w:p w14:paraId="1ADADDDE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 (95%CI)</w:t>
            </w:r>
          </w:p>
        </w:tc>
      </w:tr>
      <w:tr w:rsidR="00927A47" w:rsidRPr="00F43295" w14:paraId="1B199B22" w14:textId="77777777" w:rsidTr="00395D13">
        <w:tc>
          <w:tcPr>
            <w:tcW w:w="2715" w:type="dxa"/>
            <w:vMerge/>
          </w:tcPr>
          <w:p w14:paraId="5C69F0B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82" w:type="dxa"/>
            <w:gridSpan w:val="3"/>
          </w:tcPr>
          <w:p w14:paraId="6744EAE8" w14:textId="77777777" w:rsidR="00927A47" w:rsidRPr="00603402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3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-adjusted</w:t>
            </w:r>
          </w:p>
        </w:tc>
        <w:tc>
          <w:tcPr>
            <w:tcW w:w="5100" w:type="dxa"/>
            <w:gridSpan w:val="3"/>
          </w:tcPr>
          <w:p w14:paraId="59F4B03B" w14:textId="77777777" w:rsidR="00927A47" w:rsidRPr="00603402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034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y adjusted</w:t>
            </w:r>
          </w:p>
        </w:tc>
      </w:tr>
      <w:tr w:rsidR="00927A47" w:rsidRPr="00F43295" w14:paraId="16A5FF06" w14:textId="77777777" w:rsidTr="00395D13">
        <w:trPr>
          <w:trHeight w:val="322"/>
        </w:trPr>
        <w:tc>
          <w:tcPr>
            <w:tcW w:w="2715" w:type="dxa"/>
          </w:tcPr>
          <w:p w14:paraId="406116B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 category</w:t>
            </w:r>
          </w:p>
        </w:tc>
        <w:tc>
          <w:tcPr>
            <w:tcW w:w="1760" w:type="dxa"/>
          </w:tcPr>
          <w:p w14:paraId="67B0EFCC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11-50%</w:t>
            </w:r>
          </w:p>
          <w:p w14:paraId="09EC615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19)</w:t>
            </w:r>
          </w:p>
        </w:tc>
        <w:tc>
          <w:tcPr>
            <w:tcW w:w="1730" w:type="dxa"/>
          </w:tcPr>
          <w:p w14:paraId="4C5F269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6-10%</w:t>
            </w:r>
          </w:p>
          <w:p w14:paraId="79583C7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83)</w:t>
            </w:r>
          </w:p>
        </w:tc>
        <w:tc>
          <w:tcPr>
            <w:tcW w:w="1792" w:type="dxa"/>
          </w:tcPr>
          <w:p w14:paraId="49151B6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5%</w:t>
            </w:r>
          </w:p>
          <w:p w14:paraId="49C99E8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60)</w:t>
            </w:r>
          </w:p>
        </w:tc>
        <w:tc>
          <w:tcPr>
            <w:tcW w:w="1657" w:type="dxa"/>
          </w:tcPr>
          <w:p w14:paraId="56D385E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11-50%</w:t>
            </w:r>
          </w:p>
          <w:p w14:paraId="0BC48EC4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79)</w:t>
            </w:r>
          </w:p>
        </w:tc>
        <w:tc>
          <w:tcPr>
            <w:tcW w:w="1786" w:type="dxa"/>
          </w:tcPr>
          <w:p w14:paraId="0EA5B040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6-10%</w:t>
            </w:r>
          </w:p>
          <w:p w14:paraId="05673FD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79)</w:t>
            </w:r>
          </w:p>
        </w:tc>
        <w:tc>
          <w:tcPr>
            <w:tcW w:w="1657" w:type="dxa"/>
          </w:tcPr>
          <w:p w14:paraId="65083A7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5%</w:t>
            </w:r>
          </w:p>
          <w:p w14:paraId="07B71B7B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08)</w:t>
            </w:r>
          </w:p>
        </w:tc>
      </w:tr>
      <w:tr w:rsidR="00927A47" w:rsidRPr="00F43295" w14:paraId="30AA3E07" w14:textId="77777777" w:rsidTr="00395D13">
        <w:trPr>
          <w:trHeight w:val="93"/>
        </w:trPr>
        <w:tc>
          <w:tcPr>
            <w:tcW w:w="2715" w:type="dxa"/>
            <w:shd w:val="clear" w:color="auto" w:fill="E7E6E6" w:themeFill="background2"/>
          </w:tcPr>
          <w:p w14:paraId="79354BA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sposing Factors</w:t>
            </w:r>
          </w:p>
        </w:tc>
        <w:tc>
          <w:tcPr>
            <w:tcW w:w="1760" w:type="dxa"/>
            <w:shd w:val="clear" w:color="auto" w:fill="E7E6E6" w:themeFill="background2"/>
          </w:tcPr>
          <w:p w14:paraId="0CA3B0D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shd w:val="clear" w:color="auto" w:fill="E7E6E6" w:themeFill="background2"/>
          </w:tcPr>
          <w:p w14:paraId="7EC3EF0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shd w:val="clear" w:color="auto" w:fill="E7E6E6" w:themeFill="background2"/>
          </w:tcPr>
          <w:p w14:paraId="3DB7132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shd w:val="clear" w:color="auto" w:fill="E7E6E6" w:themeFill="background2"/>
          </w:tcPr>
          <w:p w14:paraId="33678196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shd w:val="clear" w:color="auto" w:fill="E7E6E6" w:themeFill="background2"/>
          </w:tcPr>
          <w:p w14:paraId="24E321F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shd w:val="clear" w:color="auto" w:fill="E7E6E6" w:themeFill="background2"/>
          </w:tcPr>
          <w:p w14:paraId="389B1610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7A47" w:rsidRPr="00F43295" w14:paraId="2659748A" w14:textId="77777777" w:rsidTr="00395D13"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</w:tcPr>
          <w:p w14:paraId="0E1A60B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ge</w:t>
            </w:r>
          </w:p>
          <w:p w14:paraId="24FC517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er 1 year)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7ECD78D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A309E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28BEFB2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B57E54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6ABC25B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FFEF71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4B91959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24D65D" w14:textId="7DCB6AF8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8, 1.03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3F40881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B11606" w14:textId="52F3050D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7, 1.04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09A6A4D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0EC2F1" w14:textId="40BE5A38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05)</w:t>
            </w:r>
          </w:p>
        </w:tc>
      </w:tr>
      <w:tr w:rsidR="00927A47" w:rsidRPr="00F43295" w14:paraId="0D04317D" w14:textId="77777777" w:rsidTr="00395D13">
        <w:tc>
          <w:tcPr>
            <w:tcW w:w="2715" w:type="dxa"/>
            <w:tcBorders>
              <w:bottom w:val="single" w:sz="4" w:space="0" w:color="auto"/>
            </w:tcBorders>
          </w:tcPr>
          <w:p w14:paraId="50D89591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Gender 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  <w:p w14:paraId="1FEEC7C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2673BB1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DC72D6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 (1.19, 2.84)</w:t>
            </w: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642E58A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0BE17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 (1.33, 4.20)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1FD6B56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F927D4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 (1.47, 4.19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13799E7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C1531C" w14:textId="285FC906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29E3A2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28DF7B" w14:textId="252654E8" w:rsidR="00927A47" w:rsidRPr="00F43295" w:rsidRDefault="00F51169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</w:t>
            </w:r>
            <w:r w:rsidR="00927A47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="00927A47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</w:t>
            </w:r>
            <w:r w:rsidR="00927A47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3A121CD8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E96CEA" w14:textId="6F9999EF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</w:tr>
      <w:tr w:rsidR="00927A47" w:rsidRPr="00F43295" w14:paraId="5A25FFB9" w14:textId="77777777" w:rsidTr="00395D13"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74EB522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Marital Status</w:t>
            </w:r>
          </w:p>
          <w:p w14:paraId="02BAFEBB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ngle, never married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5ACB02B4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33AB21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44, 0.97)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0E38E58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C981D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42, 1.27)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88131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51335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44, 1.20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2B969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3C7CEA" w14:textId="57ADEA73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(0.60, 0.9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90EC0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BCC721" w14:textId="4BC0E4B1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1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3001F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C978A3" w14:textId="22BFE11F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1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927A47" w:rsidRPr="00F43295" w14:paraId="137975D0" w14:textId="77777777" w:rsidTr="00395D13">
        <w:tc>
          <w:tcPr>
            <w:tcW w:w="2715" w:type="dxa"/>
            <w:tcBorders>
              <w:bottom w:val="nil"/>
            </w:tcBorders>
          </w:tcPr>
          <w:p w14:paraId="50C0530C" w14:textId="77777777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Race</w:t>
            </w:r>
          </w:p>
          <w:p w14:paraId="5DB5D532" w14:textId="4E0D1958" w:rsidR="00927A47" w:rsidRPr="00F43295" w:rsidRDefault="00422AA9" w:rsidP="00422A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lack</w:t>
            </w:r>
          </w:p>
        </w:tc>
        <w:tc>
          <w:tcPr>
            <w:tcW w:w="1760" w:type="dxa"/>
            <w:tcBorders>
              <w:bottom w:val="nil"/>
            </w:tcBorders>
          </w:tcPr>
          <w:p w14:paraId="4C6A728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418C671" w14:textId="3BA2FA3E" w:rsidR="00AF542D" w:rsidRPr="00F43295" w:rsidRDefault="00AF542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56, 1.69)</w:t>
            </w:r>
          </w:p>
        </w:tc>
        <w:tc>
          <w:tcPr>
            <w:tcW w:w="1730" w:type="dxa"/>
            <w:tcBorders>
              <w:bottom w:val="nil"/>
            </w:tcBorders>
          </w:tcPr>
          <w:p w14:paraId="2B21D0EE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809AF6" w14:textId="6547ABB2" w:rsidR="00AF542D" w:rsidRPr="00F43295" w:rsidRDefault="00AF542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3, 1.35)</w:t>
            </w:r>
          </w:p>
        </w:tc>
        <w:tc>
          <w:tcPr>
            <w:tcW w:w="1792" w:type="dxa"/>
            <w:tcBorders>
              <w:bottom w:val="nil"/>
            </w:tcBorders>
            <w:shd w:val="clear" w:color="auto" w:fill="auto"/>
          </w:tcPr>
          <w:p w14:paraId="6BE9B884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B14B28" w14:textId="30458ED3" w:rsidR="00AF542D" w:rsidRPr="00F43295" w:rsidRDefault="00AF542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(0.11, 0.81)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</w:tcPr>
          <w:p w14:paraId="51E34753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761C91" w14:textId="6253AB15" w:rsidR="00395D13" w:rsidRPr="00F43295" w:rsidRDefault="00395D13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66, 1.63)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</w:tcPr>
          <w:p w14:paraId="4DBACE0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A5FE6A" w14:textId="5550E070" w:rsidR="00F51169" w:rsidRPr="00F43295" w:rsidRDefault="00F51169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42, 1.83)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</w:tcPr>
          <w:p w14:paraId="598C08CE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5686AC" w14:textId="30FD054D" w:rsidR="00F937B3" w:rsidRPr="00F43295" w:rsidRDefault="00F937B3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24, 1.18)</w:t>
            </w:r>
          </w:p>
        </w:tc>
      </w:tr>
      <w:tr w:rsidR="00422AA9" w:rsidRPr="00F43295" w14:paraId="365F62FA" w14:textId="77777777" w:rsidTr="00395D13">
        <w:tc>
          <w:tcPr>
            <w:tcW w:w="2715" w:type="dxa"/>
            <w:tcBorders>
              <w:top w:val="nil"/>
              <w:bottom w:val="single" w:sz="4" w:space="0" w:color="auto"/>
            </w:tcBorders>
          </w:tcPr>
          <w:p w14:paraId="430D3F39" w14:textId="72E87A89" w:rsidR="00422AA9" w:rsidRPr="00F43295" w:rsidRDefault="00422AA9" w:rsidP="00422AA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Other racialized groups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6E3F3F74" w14:textId="20D8BB01" w:rsidR="00422AA9" w:rsidRPr="00F43295" w:rsidRDefault="00AF542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65, 1.62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0B722581" w14:textId="0207C402" w:rsidR="00422AA9" w:rsidRPr="00F43295" w:rsidRDefault="00AF542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0.35, 1.39)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1569C1" w14:textId="07CCE995" w:rsidR="00422AA9" w:rsidRPr="00F43295" w:rsidRDefault="00AF542D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63, 1.92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86EB2E" w14:textId="539BDF76" w:rsidR="00422AA9" w:rsidRPr="00F43295" w:rsidRDefault="00395D13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61, 1.32)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F903EC" w14:textId="52ADFCD1" w:rsidR="00422AA9" w:rsidRPr="00F43295" w:rsidRDefault="00F51169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0, 1.41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86821" w14:textId="61D3C3D9" w:rsidR="00422AA9" w:rsidRPr="00F43295" w:rsidRDefault="00F937B3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61, 1.96)</w:t>
            </w:r>
          </w:p>
        </w:tc>
      </w:tr>
      <w:tr w:rsidR="00927A47" w:rsidRPr="00F43295" w14:paraId="45B7F045" w14:textId="77777777" w:rsidTr="00395D13"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35A973D2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Place of Birth</w:t>
            </w:r>
          </w:p>
          <w:p w14:paraId="40CD0F2A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Outside Canada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15CB89D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74A154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68, 1.72)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615DD646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F23590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51, 1.93)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FDB1F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CA277EE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 (0.23, 0.97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DF9557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710711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28F68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87AE8E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4058ED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A03FAF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95D13" w:rsidRPr="00F43295" w14:paraId="29EE6AFC" w14:textId="77777777" w:rsidTr="00395D13"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3A35ABB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Education</w:t>
            </w:r>
          </w:p>
          <w:p w14:paraId="3DFFBD12" w14:textId="3809A336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raduated high school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64C721A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054318" w14:textId="46624DF2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51, 1.10)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44550DB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FEBA43E" w14:textId="0DFAEB70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4, 1.28)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26DAA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08C506" w14:textId="639E8CD5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38, 1.00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8DBDB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17B639A" w14:textId="5CB301DF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7, 1.20)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5BA84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A8DE6B" w14:textId="139D19F5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6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9225A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A696FB0" w14:textId="01CAA18D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9, 1.3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34F7CCF4" w14:textId="77777777" w:rsidTr="00395D13">
        <w:tc>
          <w:tcPr>
            <w:tcW w:w="2715" w:type="dxa"/>
            <w:tcBorders>
              <w:bottom w:val="nil"/>
            </w:tcBorders>
          </w:tcPr>
          <w:p w14:paraId="3C895CC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Employment</w:t>
            </w:r>
          </w:p>
          <w:p w14:paraId="7CB95D1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urrently employed</w:t>
            </w:r>
          </w:p>
        </w:tc>
        <w:tc>
          <w:tcPr>
            <w:tcW w:w="1760" w:type="dxa"/>
            <w:tcBorders>
              <w:bottom w:val="nil"/>
            </w:tcBorders>
          </w:tcPr>
          <w:p w14:paraId="6AC3B17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342B0B" w14:textId="7630E1D4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32, 0.99)</w:t>
            </w:r>
          </w:p>
        </w:tc>
        <w:tc>
          <w:tcPr>
            <w:tcW w:w="1730" w:type="dxa"/>
            <w:tcBorders>
              <w:bottom w:val="nil"/>
            </w:tcBorders>
          </w:tcPr>
          <w:p w14:paraId="6203056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642521" w14:textId="7BC2837F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27, 1.42)</w:t>
            </w:r>
          </w:p>
        </w:tc>
        <w:tc>
          <w:tcPr>
            <w:tcW w:w="1792" w:type="dxa"/>
            <w:tcBorders>
              <w:bottom w:val="nil"/>
            </w:tcBorders>
            <w:shd w:val="clear" w:color="auto" w:fill="auto"/>
          </w:tcPr>
          <w:p w14:paraId="3C39C8E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F13EA0" w14:textId="32FE3581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 (0.10, 0.72)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</w:tcPr>
          <w:p w14:paraId="5FFC5F9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FEBC0B3" w14:textId="055839FA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4, 1.31)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</w:tcPr>
          <w:p w14:paraId="424C909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5474A3" w14:textId="47B233E3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4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657" w:type="dxa"/>
            <w:tcBorders>
              <w:bottom w:val="nil"/>
            </w:tcBorders>
            <w:shd w:val="clear" w:color="auto" w:fill="auto"/>
          </w:tcPr>
          <w:p w14:paraId="590B3B0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E43CA8" w14:textId="682EAEED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14, 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67686C17" w14:textId="77777777" w:rsidTr="00395D13">
        <w:trPr>
          <w:trHeight w:val="91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217E70E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Criminal behavior</w:t>
            </w:r>
          </w:p>
          <w:p w14:paraId="0ABE139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(past 6 to 12 months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3902D1F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3CB99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0.99, 2.19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00A94BD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CF83D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0.91, 2.74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0EDC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AEAC4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 (1.07, 2.90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325F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A41ADF" w14:textId="0A21077F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62, 1.68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A7A20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FF7ED1" w14:textId="5839AC48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48, 1.9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1126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F1D057E" w14:textId="3F0EEB76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53, 2.0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1EBD1C3F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2C07ACD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Victimization</w:t>
            </w:r>
          </w:p>
          <w:p w14:paraId="3D7E589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(past 6 to 12 months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3319AAA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AB527B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 (1.17, 2.63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12C200F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AB908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0.96, 2.94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D500A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8716E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1.30, 3.58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868F0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291991" w14:textId="3064466E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0.85, 2.29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C6A15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528ACB8" w14:textId="1CABAECF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0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7036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4CB8513" w14:textId="74C30D02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6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4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3F634333" w14:textId="77777777" w:rsidTr="00395D13">
        <w:trPr>
          <w:trHeight w:val="175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57F1576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ousing Status</w:t>
            </w:r>
          </w:p>
          <w:p w14:paraId="60B3054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omeles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4EDF309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358E87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49, 1.03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64DB6A4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8A384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39, 1.11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EFFD8" w14:textId="77777777" w:rsidR="00395D13" w:rsidRPr="00F43295" w:rsidRDefault="00395D13" w:rsidP="00395D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C9F6C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45, 1.17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E27E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01DDEC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43, 1.05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8369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51E39F" w14:textId="73EFDDC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3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5FA2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AB4AD9" w14:textId="259C82CA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3, 1.1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15B3A593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5E15DBC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uration of homelessness</w:t>
            </w:r>
          </w:p>
          <w:p w14:paraId="079E7DB4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per 1-year increase)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66490C4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68C7E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96, 1.03)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1DC8AC2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81FEF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4, 1.03)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341FCBB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D6C78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99, 1.06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44B0772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D8047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5, 1.02)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3A2FEEE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ED9538" w14:textId="4F1BC9B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9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01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44827C1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DFEDD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5, 1.05)</w:t>
            </w:r>
          </w:p>
        </w:tc>
      </w:tr>
      <w:tr w:rsidR="00395D13" w:rsidRPr="00F43295" w14:paraId="6ECA34DC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single" w:sz="4" w:space="0" w:color="auto"/>
            </w:tcBorders>
          </w:tcPr>
          <w:p w14:paraId="27E3BDC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sym w:font="Symbol" w:char="F0B3"/>
            </w: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2 years spent homeless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66F4A98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71, 1.49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5317796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53, 1.53)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46993F7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71, 1.86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0024399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08C1C6F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0CFA062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95D13" w:rsidRPr="00F43295" w14:paraId="353B2718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5E5AC9C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Diagnosed of mental illness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5BFC5D04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7B894E5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5D8F9BC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6956F27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47A161C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1531DEC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5D13" w:rsidRPr="00F43295" w14:paraId="3077700B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nil"/>
            </w:tcBorders>
          </w:tcPr>
          <w:p w14:paraId="3957982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sychotic disorder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707551E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33, 2.58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5FD50D0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 (0.57, 5.27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0B6178D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9 (0.90, 7.45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3566C6B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 (0.95, 3.59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2E36F0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8 (1.84, 8.64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2A26E04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0 (1.52, 6.73)</w:t>
            </w:r>
          </w:p>
        </w:tc>
      </w:tr>
      <w:tr w:rsidR="00395D13" w:rsidRPr="00F43295" w14:paraId="1C971B2C" w14:textId="77777777" w:rsidTr="00395D13">
        <w:trPr>
          <w:trHeight w:val="118"/>
        </w:trPr>
        <w:tc>
          <w:tcPr>
            <w:tcW w:w="2715" w:type="dxa"/>
            <w:tcBorders>
              <w:top w:val="nil"/>
              <w:bottom w:val="nil"/>
            </w:tcBorders>
          </w:tcPr>
          <w:p w14:paraId="711224D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Other disorder </w:t>
            </w:r>
            <w:r w:rsidRPr="00F432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reference)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601B696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16A84C0C" w14:textId="77777777" w:rsidR="00395D13" w:rsidRPr="00F43295" w:rsidRDefault="00395D13" w:rsidP="00395D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517A2CD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5717350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05B4B14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395C14C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5D13" w:rsidRPr="00F43295" w14:paraId="5EFAE441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single" w:sz="4" w:space="0" w:color="auto"/>
            </w:tcBorders>
          </w:tcPr>
          <w:p w14:paraId="6BFA35E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o disorder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78F20334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 (0.09, 0.29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7771D58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(0.05. 0.23)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65189A3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 (0.06, 0.22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7BE02C0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 (0.25, 0.56)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62060DC4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(0.14, 0.40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1D4AF08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 (0.17, 0.48)</w:t>
            </w:r>
          </w:p>
        </w:tc>
      </w:tr>
      <w:tr w:rsidR="00395D13" w:rsidRPr="00F43295" w14:paraId="1692B2F2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5A1370B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bstance use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36D749C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7C35834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2BFAE31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52E5986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4D13AA9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0684252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5D13" w:rsidRPr="00F43295" w14:paraId="2846DA63" w14:textId="77777777" w:rsidTr="00395D13">
        <w:trPr>
          <w:trHeight w:val="103"/>
        </w:trPr>
        <w:tc>
          <w:tcPr>
            <w:tcW w:w="2715" w:type="dxa"/>
            <w:tcBorders>
              <w:top w:val="nil"/>
              <w:bottom w:val="nil"/>
            </w:tcBorders>
          </w:tcPr>
          <w:p w14:paraId="14E7BCF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 xml:space="preserve">Problematic alcohol use 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19491B6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(0.99, 2.73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24AD502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(0.95, 3.61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7E8CD2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 (1.35, 4.42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2913E52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47, 1.71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7B49FC26" w14:textId="0944B15F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605B43DA" w14:textId="2E852BAA" w:rsidR="00395D13" w:rsidRPr="00F43295" w:rsidRDefault="00F937B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0DB44EBD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nil"/>
            </w:tcBorders>
          </w:tcPr>
          <w:p w14:paraId="4134D9C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blematic drug use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2393DB5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 (2.06, 5.26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7A52AB5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7 (4.22, 14.32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50830EE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5 (4.01, 12.39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4EE08578" w14:textId="6FBA557E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2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.9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66D319A" w14:textId="1F24F581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5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76148EB9" w14:textId="6FE362C4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7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3CCD9320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single" w:sz="4" w:space="0" w:color="auto"/>
            </w:tcBorders>
          </w:tcPr>
          <w:p w14:paraId="593D622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urrent daily smoker 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22EA720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3, 1.50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1725D29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54, 1.86)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210D708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0.63, 1.92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1BA1E9CB" w14:textId="6A69D349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2D92DDEC" w14:textId="016735DD" w:rsidR="00395D13" w:rsidRPr="00F43295" w:rsidRDefault="00F937B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43, 2.03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76588404" w14:textId="42196E6C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24BC2253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920E4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abling Factor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39FFC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171EA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00F6C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088DB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3128E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FBF39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5D13" w:rsidRPr="00F43295" w14:paraId="31971E9B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0FF3C9E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Regular source of care</w:t>
            </w:r>
          </w:p>
          <w:p w14:paraId="4BCD3E31" w14:textId="0E5EE931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1BD7B4C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3FA52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8 (1.43, 3.03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DB018C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7B40A1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 (2.31, 7.46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50F43F9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37797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 (2.67, 7.78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7C3B914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4098AD" w14:textId="4189A7AF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2, 2.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D2DD68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28BBCEE" w14:textId="7CFE597E" w:rsidR="00395D13" w:rsidRPr="00F43295" w:rsidRDefault="00F937B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5.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35DBBFA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54C85B" w14:textId="1F83E4C2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5363186E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0D7DE81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erceived barrier to care </w:t>
            </w:r>
          </w:p>
          <w:p w14:paraId="323D94A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ast 6 to 12 months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7F7C530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8B4D7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 (1.24, 2.82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7E2811D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42559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 (1.48, 4.48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25DADAC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807B20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1.06, 2.96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3A447C3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05D6DF7" w14:textId="72F000A5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1.00, 2.6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4B509AD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E50D231" w14:textId="7DCF7486" w:rsidR="00395D13" w:rsidRPr="00F43295" w:rsidRDefault="00F937B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9 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.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="00395D1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2D9C827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45A8A1" w14:textId="47F28E29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6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3449FBF2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1BAD1C0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ood insecurity</w:t>
            </w:r>
          </w:p>
          <w:p w14:paraId="5B196A9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not enough food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791A530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F12F2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59, 1.31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1CA9E65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F5AFC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(0.96, 2.84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3864796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92025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70, 1.92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596FA31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AD1402B" w14:textId="0CC04D69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2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38976C24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1C7599" w14:textId="37C3C2DD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9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72D8443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BE3025" w14:textId="198F480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1, 1.5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03F6E9CA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15533A2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cute mental health care</w:t>
            </w:r>
          </w:p>
          <w:p w14:paraId="34EB79D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ast 12 months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48AEB88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E9D11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3 (2.12, 9.27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3206FBC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F4EEF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2 (2.75, 14.99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5F8010A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0BED3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5 (9.92, 46.79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1797942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1B2862" w14:textId="08A4B605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.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5E9026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0D27B7" w14:textId="05CDA2FD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3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2EB9879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92E20E" w14:textId="0AB39BF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3DD02A51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</w:tcPr>
          <w:p w14:paraId="32738E6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Acute non-mental health care </w:t>
            </w:r>
            <w:r w:rsidRPr="00F43295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ast 12 months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162BAD3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4A1B52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 (1.93, 4.33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6AAEA72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4E654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3 (3.40, 10.69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5F90D2F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F992E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 (3.19, 8.92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6E85DE4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ADC16F" w14:textId="18C7E646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16,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.99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44E27F3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381EAD" w14:textId="5196DC3D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7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43FDB2A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BCA343" w14:textId="726835BF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1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6E35AC83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F42B5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 Factor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2F47C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E1665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D2041F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990891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E6F1D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D8CCC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5D13" w:rsidRPr="00F43295" w14:paraId="0024D9E7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1C2807D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erceived general health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46C18C7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0A365E0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62C270E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58736FB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5F91B91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747679A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5D13" w:rsidRPr="00F43295" w14:paraId="6F614908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nil"/>
            </w:tcBorders>
          </w:tcPr>
          <w:p w14:paraId="20C8204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air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388A0CF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91, 2.17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2320668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 (1.61, 5.25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D0A1A1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 (1.15, 3.54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7798B8E7" w14:textId="0AE774A4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9, 1.4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38FA651D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82, 2.23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7905D24A" w14:textId="74E8BCE6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62, 1.6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06739E72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single" w:sz="4" w:space="0" w:color="auto"/>
            </w:tcBorders>
          </w:tcPr>
          <w:p w14:paraId="023BA45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oor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451BFE10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(0.95, 3.60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5DEE739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5 (1.41, 7.92)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1FD57F8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5 (2.48, 10.66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5C8990A4" w14:textId="6D43856B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69, 1.9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247ECB6E" w14:textId="1ACB4B3A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6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3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2F4F0B5C" w14:textId="68911B89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 (0.93, 3.1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6E467B16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1C921C9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Diagnosed conditions </w:t>
            </w:r>
          </w:p>
          <w:p w14:paraId="2C60520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(administrative records)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0638C49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4AD9D494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21BD0CC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6CA108E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78DFB6D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397590F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5D13" w:rsidRPr="00F43295" w14:paraId="2CA16AD1" w14:textId="77777777" w:rsidTr="00395D13">
        <w:trPr>
          <w:trHeight w:val="101"/>
        </w:trPr>
        <w:tc>
          <w:tcPr>
            <w:tcW w:w="2715" w:type="dxa"/>
            <w:tcBorders>
              <w:top w:val="nil"/>
              <w:bottom w:val="nil"/>
            </w:tcBorders>
          </w:tcPr>
          <w:p w14:paraId="20ECFFC4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3F1CD6F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8 (1.93, 5.26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506EEC7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8 (3.15, 11.74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4A724FF2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2 (2.01, 7.25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E71D207" w14:textId="6BF32239" w:rsidR="00395D13" w:rsidRPr="00F43295" w:rsidRDefault="00395D13" w:rsidP="00395D13">
            <w:pPr>
              <w:tabs>
                <w:tab w:val="center" w:pos="806"/>
                <w:tab w:val="left" w:pos="140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2, 2.2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0F932B97" w14:textId="192E5DBD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8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5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BFBF98E" w14:textId="0D99138E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.5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7248E8A3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single" w:sz="4" w:space="0" w:color="auto"/>
            </w:tcBorders>
          </w:tcPr>
          <w:p w14:paraId="478BB08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+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5500651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 (1.58, 8.28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0B32FDB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1 (4.33, 29.54)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3E3C57E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50 (6.96, 39.14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2C06285E" w14:textId="33178C5B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.4</w:t>
            </w:r>
            <w:r w:rsidR="00F51169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03476F00" w14:textId="7078125A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1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4.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667A0619" w14:textId="07EED29A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6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F937B3"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2</w:t>
            </w: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95D13" w:rsidRPr="00F43295" w14:paraId="0E12B399" w14:textId="77777777" w:rsidTr="00395D13">
        <w:trPr>
          <w:trHeight w:val="108"/>
        </w:trPr>
        <w:tc>
          <w:tcPr>
            <w:tcW w:w="2715" w:type="dxa"/>
            <w:tcBorders>
              <w:top w:val="single" w:sz="4" w:space="0" w:color="auto"/>
              <w:bottom w:val="nil"/>
            </w:tcBorders>
          </w:tcPr>
          <w:p w14:paraId="7211BA36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elf-reported conditions </w:t>
            </w:r>
          </w:p>
          <w:p w14:paraId="2D21935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survey data)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</w:tcPr>
          <w:p w14:paraId="7C1E55D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</w:tcPr>
          <w:p w14:paraId="32CFB56E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657009E9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16391E64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284FA7A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</w:tcPr>
          <w:p w14:paraId="12DEF2B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95D13" w:rsidRPr="00F43295" w14:paraId="5EED48B2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nil"/>
            </w:tcBorders>
          </w:tcPr>
          <w:p w14:paraId="7E80A8E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14:paraId="28DBB7B3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 (1.26, 2.99)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1023208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 (1.20, 4.48)</w:t>
            </w:r>
          </w:p>
        </w:tc>
        <w:tc>
          <w:tcPr>
            <w:tcW w:w="1792" w:type="dxa"/>
            <w:tcBorders>
              <w:top w:val="nil"/>
              <w:bottom w:val="nil"/>
            </w:tcBorders>
          </w:tcPr>
          <w:p w14:paraId="2EA38DFF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(0.88, 3.08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538B36E5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1EC5BF11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233FBAC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395D13" w:rsidRPr="00677F01" w14:paraId="70A8194C" w14:textId="77777777" w:rsidTr="00395D13">
        <w:trPr>
          <w:trHeight w:val="108"/>
        </w:trPr>
        <w:tc>
          <w:tcPr>
            <w:tcW w:w="2715" w:type="dxa"/>
            <w:tcBorders>
              <w:top w:val="nil"/>
              <w:bottom w:val="single" w:sz="4" w:space="0" w:color="auto"/>
            </w:tcBorders>
          </w:tcPr>
          <w:p w14:paraId="500ABDC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+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</w:tcPr>
          <w:p w14:paraId="471FC227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8 (1.50, 5.51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28682EDB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8 (3.17, 12.85)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</w:tcPr>
          <w:p w14:paraId="3FDA557C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7 (3.88, 13.62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360E4C4A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5D918F58" w14:textId="77777777" w:rsidR="00395D13" w:rsidRPr="00F43295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3435025A" w14:textId="77777777" w:rsidR="00395D13" w:rsidRPr="00457511" w:rsidRDefault="00395D13" w:rsidP="00395D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7BDF7A4F" w14:textId="77777777" w:rsidR="00927A47" w:rsidRDefault="00927A47" w:rsidP="00927A47"/>
    <w:p w14:paraId="476412B9" w14:textId="77777777" w:rsidR="00927A47" w:rsidRDefault="00927A47" w:rsidP="00927A47"/>
    <w:p w14:paraId="652F1DF1" w14:textId="77777777" w:rsidR="00927A47" w:rsidRDefault="00927A47" w:rsidP="00927A47"/>
    <w:p w14:paraId="5B9CA57A" w14:textId="77777777" w:rsidR="00927A47" w:rsidRPr="00192077" w:rsidRDefault="00927A47" w:rsidP="00927A47"/>
    <w:p w14:paraId="23852DFC" w14:textId="77777777" w:rsidR="00927A47" w:rsidRDefault="00927A47" w:rsidP="00927A47"/>
    <w:p w14:paraId="079B7DC8" w14:textId="77777777" w:rsidR="00927A47" w:rsidRDefault="00927A47" w:rsidP="00927A47"/>
    <w:p w14:paraId="29DA57CD" w14:textId="77777777" w:rsidR="00927A47" w:rsidRDefault="00927A47" w:rsidP="00927A47"/>
    <w:p w14:paraId="38671004" w14:textId="77777777" w:rsidR="00927A47" w:rsidRDefault="00927A47" w:rsidP="00927A47"/>
    <w:p w14:paraId="64DE3A4D" w14:textId="77777777" w:rsidR="00927A47" w:rsidRDefault="00927A47" w:rsidP="00927A47"/>
    <w:p w14:paraId="518E75EA" w14:textId="77777777" w:rsidR="00927A47" w:rsidRDefault="00927A47" w:rsidP="00927A47">
      <w:pPr>
        <w:sectPr w:rsidR="00927A47" w:rsidSect="00927A47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58EE6F6" w14:textId="43D2F56B" w:rsidR="00927A47" w:rsidRPr="00C50E70" w:rsidRDefault="00927A47" w:rsidP="00927A4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4117D2">
        <w:rPr>
          <w:rFonts w:ascii="Times New Roman" w:hAnsi="Times New Roman" w:cs="Times New Roman"/>
          <w:b/>
          <w:bCs/>
          <w:i/>
          <w:iCs/>
        </w:rPr>
        <w:lastRenderedPageBreak/>
        <w:t>Supplemental Table S</w:t>
      </w:r>
      <w:r w:rsidR="00233DB9">
        <w:rPr>
          <w:rFonts w:ascii="Times New Roman" w:hAnsi="Times New Roman" w:cs="Times New Roman"/>
          <w:b/>
          <w:bCs/>
          <w:i/>
          <w:iCs/>
        </w:rPr>
        <w:t>4</w:t>
      </w:r>
      <w:r w:rsidRPr="004117D2">
        <w:rPr>
          <w:rFonts w:ascii="Times New Roman" w:hAnsi="Times New Roman" w:cs="Times New Roman"/>
          <w:b/>
          <w:bCs/>
          <w:i/>
          <w:iCs/>
        </w:rPr>
        <w:t>:</w:t>
      </w:r>
      <w:r w:rsidRPr="00317C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ultinomial</w:t>
      </w:r>
      <w:r w:rsidRPr="00317CF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dds ratio estimates for the associations between predisposing, enabling, and need factors a</w:t>
      </w:r>
      <w:r w:rsidRPr="0087506F">
        <w:rPr>
          <w:rFonts w:ascii="Times New Roman" w:hAnsi="Times New Roman" w:cs="Times New Roman"/>
          <w:color w:val="000000" w:themeColor="text1"/>
        </w:rPr>
        <w:t xml:space="preserve">nd </w:t>
      </w:r>
      <w:r>
        <w:rPr>
          <w:rFonts w:ascii="Times New Roman" w:hAnsi="Times New Roman" w:cs="Times New Roman"/>
          <w:color w:val="000000" w:themeColor="text1"/>
        </w:rPr>
        <w:t>healthcare</w:t>
      </w:r>
      <w:r w:rsidRPr="0087506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expenditure categories</w:t>
      </w:r>
      <w:r w:rsidRPr="0087506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for the </w:t>
      </w:r>
      <w:r w:rsidRPr="00212A6D">
        <w:rPr>
          <w:rFonts w:ascii="Times New Roman" w:hAnsi="Times New Roman" w:cs="Times New Roman"/>
        </w:rPr>
        <w:t xml:space="preserve">At Home </w:t>
      </w:r>
      <w:r>
        <w:rPr>
          <w:rFonts w:ascii="Times New Roman" w:hAnsi="Times New Roman" w:cs="Times New Roman"/>
        </w:rPr>
        <w:t xml:space="preserve">/ </w:t>
      </w:r>
      <w:r w:rsidRPr="00212A6D">
        <w:rPr>
          <w:rFonts w:ascii="Times New Roman" w:hAnsi="Times New Roman" w:cs="Times New Roman"/>
        </w:rPr>
        <w:t>Chez Soi</w:t>
      </w:r>
      <w:r>
        <w:rPr>
          <w:rFonts w:ascii="Times New Roman" w:hAnsi="Times New Roman" w:cs="Times New Roman"/>
        </w:rPr>
        <w:t xml:space="preserve"> participants</w:t>
      </w:r>
      <w:r>
        <w:rPr>
          <w:rFonts w:ascii="Times New Roman" w:hAnsi="Times New Roman" w:cs="Times New Roman"/>
          <w:color w:val="000000" w:themeColor="text1"/>
        </w:rPr>
        <w:t>, adjusting for the Housing First intervention (n=525</w:t>
      </w:r>
      <w:r w:rsidRPr="00C50E70">
        <w:rPr>
          <w:rFonts w:ascii="Times New Roman" w:hAnsi="Times New Roman" w:cs="Times New Roman"/>
          <w:color w:val="000000" w:themeColor="text1"/>
        </w:rPr>
        <w:t>).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720"/>
        <w:gridCol w:w="2248"/>
        <w:gridCol w:w="2195"/>
        <w:gridCol w:w="2334"/>
      </w:tblGrid>
      <w:tr w:rsidR="00927A47" w:rsidRPr="00C50E70" w14:paraId="00EF86DC" w14:textId="77777777" w:rsidTr="009F78A0">
        <w:trPr>
          <w:trHeight w:val="322"/>
        </w:trPr>
        <w:tc>
          <w:tcPr>
            <w:tcW w:w="2720" w:type="dxa"/>
            <w:vMerge w:val="restart"/>
            <w:shd w:val="clear" w:color="auto" w:fill="auto"/>
          </w:tcPr>
          <w:p w14:paraId="463F389E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st category</w:t>
            </w:r>
          </w:p>
        </w:tc>
        <w:tc>
          <w:tcPr>
            <w:tcW w:w="6777" w:type="dxa"/>
            <w:gridSpan w:val="3"/>
            <w:shd w:val="clear" w:color="auto" w:fill="auto"/>
          </w:tcPr>
          <w:p w14:paraId="026BE9A8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 (95%CI)</w:t>
            </w:r>
          </w:p>
        </w:tc>
      </w:tr>
      <w:tr w:rsidR="00927A47" w:rsidRPr="00C50E70" w14:paraId="6D022086" w14:textId="77777777" w:rsidTr="009F78A0">
        <w:trPr>
          <w:trHeight w:val="322"/>
        </w:trPr>
        <w:tc>
          <w:tcPr>
            <w:tcW w:w="2720" w:type="dxa"/>
            <w:vMerge/>
            <w:shd w:val="clear" w:color="auto" w:fill="auto"/>
          </w:tcPr>
          <w:p w14:paraId="00155B94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48" w:type="dxa"/>
            <w:shd w:val="clear" w:color="auto" w:fill="auto"/>
          </w:tcPr>
          <w:p w14:paraId="4E66E2F9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11-50% (n=219)</w:t>
            </w:r>
          </w:p>
        </w:tc>
        <w:tc>
          <w:tcPr>
            <w:tcW w:w="2195" w:type="dxa"/>
            <w:shd w:val="clear" w:color="auto" w:fill="auto"/>
          </w:tcPr>
          <w:p w14:paraId="5C1E4999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6-10% (n=83)</w:t>
            </w:r>
          </w:p>
        </w:tc>
        <w:tc>
          <w:tcPr>
            <w:tcW w:w="2334" w:type="dxa"/>
            <w:shd w:val="clear" w:color="auto" w:fill="auto"/>
          </w:tcPr>
          <w:p w14:paraId="10FA4A54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p 5% (n=160)</w:t>
            </w:r>
          </w:p>
        </w:tc>
      </w:tr>
      <w:tr w:rsidR="00927A47" w:rsidRPr="00C50E70" w14:paraId="037F8AAD" w14:textId="77777777" w:rsidTr="009F78A0">
        <w:trPr>
          <w:trHeight w:val="93"/>
        </w:trPr>
        <w:tc>
          <w:tcPr>
            <w:tcW w:w="2720" w:type="dxa"/>
            <w:shd w:val="clear" w:color="auto" w:fill="E7E6E6" w:themeFill="background2"/>
          </w:tcPr>
          <w:p w14:paraId="05A6B4BC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sposing Factors</w:t>
            </w:r>
          </w:p>
        </w:tc>
        <w:tc>
          <w:tcPr>
            <w:tcW w:w="2248" w:type="dxa"/>
            <w:shd w:val="clear" w:color="auto" w:fill="E7E6E6" w:themeFill="background2"/>
          </w:tcPr>
          <w:p w14:paraId="6770541B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5" w:type="dxa"/>
            <w:shd w:val="clear" w:color="auto" w:fill="E7E6E6" w:themeFill="background2"/>
          </w:tcPr>
          <w:p w14:paraId="5B577868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shd w:val="clear" w:color="auto" w:fill="E7E6E6" w:themeFill="background2"/>
          </w:tcPr>
          <w:p w14:paraId="45B31D80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27A47" w:rsidRPr="00E21551" w14:paraId="3AD997F1" w14:textId="77777777" w:rsidTr="009F78A0"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</w:tcPr>
          <w:p w14:paraId="4EF7B3C9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ge</w:t>
            </w:r>
          </w:p>
          <w:p w14:paraId="0FB914EB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Per 1 year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shd w:val="clear" w:color="auto" w:fill="auto"/>
          </w:tcPr>
          <w:p w14:paraId="4A642841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F6917E2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8, 1.03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7DC623DF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5B1C12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98, 1.04)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0350B456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22F9E5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98, 1.03)</w:t>
            </w:r>
          </w:p>
        </w:tc>
      </w:tr>
      <w:tr w:rsidR="00927A47" w:rsidRPr="00E21551" w14:paraId="0651EA55" w14:textId="77777777" w:rsidTr="009F78A0"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</w:tcPr>
          <w:p w14:paraId="48A6C98C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Age Group</w:t>
            </w:r>
          </w:p>
          <w:p w14:paraId="418EE743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18 to 34 </w:t>
            </w:r>
            <w:r w:rsidRPr="009F68B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reference)</w:t>
            </w:r>
          </w:p>
          <w:p w14:paraId="224AC24B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35 to 49</w:t>
            </w:r>
          </w:p>
          <w:p w14:paraId="290C7FA1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50+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shd w:val="clear" w:color="auto" w:fill="auto"/>
          </w:tcPr>
          <w:p w14:paraId="5F8908CC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2354A0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117241CA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 (0.94, 3.49)</w:t>
            </w:r>
          </w:p>
          <w:p w14:paraId="675296AE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56, 2.45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666B892B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67A2F68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58797B20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 (0.95, 4.59)</w:t>
            </w:r>
          </w:p>
          <w:p w14:paraId="47756C5E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(0.65, 3.80)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7ECB21A5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D6AC6E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  <w:p w14:paraId="33A1CA9C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0.88, 3.42)</w:t>
            </w:r>
          </w:p>
          <w:p w14:paraId="60E6838F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50, 2.33)</w:t>
            </w:r>
          </w:p>
        </w:tc>
      </w:tr>
      <w:tr w:rsidR="00927A47" w:rsidRPr="00E21551" w14:paraId="10033575" w14:textId="77777777" w:rsidTr="009F78A0"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</w:tcPr>
          <w:p w14:paraId="0F976924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Gender </w:t>
            </w: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  <w:p w14:paraId="3EA94EA3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shd w:val="clear" w:color="auto" w:fill="auto"/>
          </w:tcPr>
          <w:p w14:paraId="003AA4C7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4D0066F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(0.85, 3.18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1B93CD9C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439026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54, 2.56)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</w:tcPr>
          <w:p w14:paraId="0AFDB74F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6DF956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0.84, 3.29)</w:t>
            </w:r>
          </w:p>
        </w:tc>
      </w:tr>
      <w:tr w:rsidR="00927A47" w:rsidRPr="00E21551" w14:paraId="69079CCD" w14:textId="77777777" w:rsidTr="009F78A0"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267B7B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Marital Status</w:t>
            </w:r>
          </w:p>
          <w:p w14:paraId="6D5BFD71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ngle, never married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16B722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7C8085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37, 1.36)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5B612F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6AC0D16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6, 1.14)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7EC3A2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723F1FE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46, 1.83)</w:t>
            </w:r>
          </w:p>
        </w:tc>
      </w:tr>
      <w:tr w:rsidR="009F78A0" w:rsidRPr="00E21551" w14:paraId="70E94844" w14:textId="77777777" w:rsidTr="009F78A0">
        <w:tc>
          <w:tcPr>
            <w:tcW w:w="2720" w:type="dxa"/>
            <w:tcBorders>
              <w:bottom w:val="nil"/>
            </w:tcBorders>
            <w:shd w:val="clear" w:color="auto" w:fill="auto"/>
          </w:tcPr>
          <w:p w14:paraId="2C133E5C" w14:textId="77777777" w:rsidR="009F78A0" w:rsidRPr="00F43295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Race</w:t>
            </w:r>
          </w:p>
          <w:p w14:paraId="54CCFEF1" w14:textId="794C158D" w:rsidR="009F78A0" w:rsidRPr="00F43295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lack</w:t>
            </w:r>
          </w:p>
        </w:tc>
        <w:tc>
          <w:tcPr>
            <w:tcW w:w="2248" w:type="dxa"/>
            <w:tcBorders>
              <w:bottom w:val="nil"/>
            </w:tcBorders>
            <w:shd w:val="clear" w:color="auto" w:fill="auto"/>
          </w:tcPr>
          <w:p w14:paraId="575D41BC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AFAF80" w14:textId="02B062DC" w:rsidR="009F78A0" w:rsidRPr="009F68BF" w:rsidRDefault="00F937B3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31, 1.34)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auto"/>
          </w:tcPr>
          <w:p w14:paraId="01EC920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BABBA50" w14:textId="09E8D402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2</w:t>
            </w:r>
            <w:r w:rsid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34" w:type="dxa"/>
            <w:tcBorders>
              <w:bottom w:val="nil"/>
            </w:tcBorders>
            <w:shd w:val="clear" w:color="auto" w:fill="auto"/>
          </w:tcPr>
          <w:p w14:paraId="361774BE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E67A29" w14:textId="36705933" w:rsidR="009F78A0" w:rsidRPr="009F68BF" w:rsidRDefault="00F43295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 (0.20, 0.89)</w:t>
            </w:r>
          </w:p>
        </w:tc>
      </w:tr>
      <w:tr w:rsidR="009F78A0" w:rsidRPr="00E21551" w14:paraId="2692B9BF" w14:textId="77777777" w:rsidTr="009F78A0"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B9B3F8" w14:textId="76E3C305" w:rsidR="009F78A0" w:rsidRPr="00F43295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Other racialized groups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3A18DE" w14:textId="4691D9CC" w:rsidR="009F78A0" w:rsidRPr="009F68BF" w:rsidRDefault="00F937B3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29, 1.22)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D8EC84" w14:textId="61B8EB2E" w:rsidR="009F78A0" w:rsidRPr="009F68BF" w:rsidRDefault="00F43295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 (0.14, 0.75)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F66523" w14:textId="24DC85EC" w:rsidR="009F78A0" w:rsidRPr="009F68BF" w:rsidRDefault="00F43295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 (0.18, 0.81)</w:t>
            </w:r>
          </w:p>
        </w:tc>
      </w:tr>
      <w:tr w:rsidR="00927A47" w:rsidRPr="00E21551" w14:paraId="3018CBAD" w14:textId="77777777" w:rsidTr="009F78A0"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863C95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Born in Canada</w:t>
            </w:r>
          </w:p>
          <w:p w14:paraId="78CEFEE9" w14:textId="77777777" w:rsidR="00927A47" w:rsidRPr="00F43295" w:rsidRDefault="00927A47" w:rsidP="00784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No 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16283B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123560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71, 2.24)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968AD3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58B085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36, 1.39)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78BF6D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C547BA8" w14:textId="77777777" w:rsidR="00927A47" w:rsidRPr="009F68BF" w:rsidRDefault="00927A47" w:rsidP="00784E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47, 1.58)</w:t>
            </w:r>
          </w:p>
        </w:tc>
      </w:tr>
      <w:tr w:rsidR="009F78A0" w:rsidRPr="00E21551" w14:paraId="01EC4F9C" w14:textId="77777777" w:rsidTr="009F78A0"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B4EA65" w14:textId="77777777" w:rsidR="009F78A0" w:rsidRPr="00F43295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Education</w:t>
            </w:r>
          </w:p>
          <w:p w14:paraId="5139FE8E" w14:textId="3590D16D" w:rsidR="009F78A0" w:rsidRPr="00F43295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4329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raduated high school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BF06EF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E7640E" w14:textId="2E79CB7A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44, 1.40)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7FDA3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FF63817" w14:textId="70E25F9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(0.47, 1.79)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7A233C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D29D60" w14:textId="63A6868B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62, 2.08)</w:t>
            </w:r>
          </w:p>
        </w:tc>
      </w:tr>
      <w:tr w:rsidR="009F78A0" w:rsidRPr="00E21551" w14:paraId="7B26491B" w14:textId="77777777" w:rsidTr="009F78A0"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4A780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Employment</w:t>
            </w:r>
          </w:p>
          <w:p w14:paraId="3DEC5A26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urrently employed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4B2BF6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E2532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(0.10, 0.94)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9C263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73680C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(0.08, 1.43)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6B5A31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26FEEBA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 (0.09, 1.06)</w:t>
            </w:r>
          </w:p>
        </w:tc>
      </w:tr>
      <w:tr w:rsidR="009F78A0" w:rsidRPr="00E21551" w14:paraId="3C20AA92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85A37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Housing Status</w:t>
            </w:r>
          </w:p>
          <w:p w14:paraId="7BDC5FC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Homeless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53F9F6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A93F1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23, 2.10)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E61E56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269FF0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(0.18, 2.22)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273BB" w14:textId="77777777" w:rsidR="009F78A0" w:rsidRPr="009F68BF" w:rsidRDefault="009F78A0" w:rsidP="009F78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AAEB9F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42, 5.33)</w:t>
            </w:r>
          </w:p>
        </w:tc>
      </w:tr>
      <w:tr w:rsidR="009F78A0" w:rsidRPr="00E21551" w14:paraId="6B9EDBFC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3C703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uration of homelessness</w:t>
            </w:r>
          </w:p>
          <w:p w14:paraId="45A9CB4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 1-year increase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E7CF0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FD81BA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4, 1.03)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669C0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37CA21F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95, 1.05)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643031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9992B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3, 1.03)</w:t>
            </w:r>
          </w:p>
        </w:tc>
      </w:tr>
      <w:tr w:rsidR="009F78A0" w:rsidRPr="00E21551" w14:paraId="5AD452EE" w14:textId="77777777" w:rsidTr="009F78A0">
        <w:trPr>
          <w:trHeight w:val="108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6A3A66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sym w:font="Symbol" w:char="F0B3"/>
            </w:r>
            <w:r w:rsidRPr="009F68B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2 years vs &lt;2 years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4F2B9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58, 1.86)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4896E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38, 1.48)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1DB3C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49, 1.64)</w:t>
            </w:r>
          </w:p>
        </w:tc>
      </w:tr>
      <w:tr w:rsidR="009F78A0" w:rsidRPr="00E21551" w14:paraId="00A97EED" w14:textId="77777777" w:rsidTr="009F78A0">
        <w:trPr>
          <w:trHeight w:val="108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279C89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Criminal behavior</w:t>
            </w:r>
          </w:p>
          <w:p w14:paraId="39F37C03" w14:textId="4EACF362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(past 6 to 12 months)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01D89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E9557B" w14:textId="4DDFA2A0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(0.98, 3.58)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6EB8AE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813A15" w14:textId="0DAFBBE9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 (1.38, 5.91)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C8A52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E9E0EC6" w14:textId="1175666C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 (1.05, 4.01)</w:t>
            </w:r>
          </w:p>
        </w:tc>
      </w:tr>
      <w:tr w:rsidR="009F78A0" w:rsidRPr="00E21551" w14:paraId="27A8AD43" w14:textId="77777777" w:rsidTr="009F78A0">
        <w:trPr>
          <w:trHeight w:val="108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E7041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Victimization</w:t>
            </w:r>
          </w:p>
          <w:p w14:paraId="0176F808" w14:textId="3C95C64B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(past 6 to 12 months)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E50B7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C160BA5" w14:textId="65F543AB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 (1.03, 3.99)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31F1D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C99BE3" w14:textId="50182644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 (0.94, 4.34)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0D206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6DFDA6" w14:textId="6E06096B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5 (1.17, 4.72)</w:t>
            </w:r>
          </w:p>
        </w:tc>
      </w:tr>
      <w:tr w:rsidR="009F78A0" w:rsidRPr="00E21551" w14:paraId="449D6C24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7E4EE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Diagnosed of mental illness</w:t>
            </w:r>
          </w:p>
          <w:p w14:paraId="6EA5B09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sychotic disorder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752F7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AA6CC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0.81, 2.60)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1CD163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997F6E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62, 2.43)</w:t>
            </w: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BA8F3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149B7A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 (0.93, 3.12)</w:t>
            </w:r>
          </w:p>
        </w:tc>
      </w:tr>
      <w:tr w:rsidR="009F78A0" w:rsidRPr="00E21551" w14:paraId="6252513B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4A6C3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ubstance use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26F46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7A7BD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ECD27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78A0" w:rsidRPr="00E21551" w14:paraId="26A90BB3" w14:textId="77777777" w:rsidTr="009F78A0">
        <w:trPr>
          <w:trHeight w:val="103"/>
        </w:trPr>
        <w:tc>
          <w:tcPr>
            <w:tcW w:w="2720" w:type="dxa"/>
            <w:tcBorders>
              <w:top w:val="nil"/>
              <w:bottom w:val="nil"/>
            </w:tcBorders>
            <w:shd w:val="clear" w:color="auto" w:fill="auto"/>
          </w:tcPr>
          <w:p w14:paraId="0B03265E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roblematic alcohol use 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12E3A723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74, 2.33)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</w:tcPr>
          <w:p w14:paraId="428FAC0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 (1.20, 4.58)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</w:tcPr>
          <w:p w14:paraId="1CC758DE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63, 2.07)</w:t>
            </w:r>
          </w:p>
        </w:tc>
      </w:tr>
      <w:tr w:rsidR="009F78A0" w:rsidRPr="00E21551" w14:paraId="20D9F034" w14:textId="77777777" w:rsidTr="009F78A0">
        <w:trPr>
          <w:trHeight w:val="111"/>
        </w:trPr>
        <w:tc>
          <w:tcPr>
            <w:tcW w:w="2720" w:type="dxa"/>
            <w:tcBorders>
              <w:top w:val="nil"/>
              <w:bottom w:val="nil"/>
            </w:tcBorders>
            <w:shd w:val="clear" w:color="auto" w:fill="auto"/>
          </w:tcPr>
          <w:p w14:paraId="3E329DB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oblematic drug use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36D8EDC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70, 2.15)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</w:tcPr>
          <w:p w14:paraId="3B2636D8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0.90, 3.40)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</w:tcPr>
          <w:p w14:paraId="4412D09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46, 1.49)</w:t>
            </w:r>
          </w:p>
        </w:tc>
      </w:tr>
      <w:tr w:rsidR="009F78A0" w:rsidRPr="00E21551" w14:paraId="60AC1A38" w14:textId="77777777" w:rsidTr="009F78A0">
        <w:trPr>
          <w:trHeight w:val="108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0B43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Current daily smoker 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6E53BC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53, 1.80)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8F1E2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46, 1.93)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848340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6, 1.27)</w:t>
            </w:r>
          </w:p>
        </w:tc>
      </w:tr>
      <w:tr w:rsidR="009F78A0" w:rsidRPr="00E21551" w14:paraId="00814CFA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76CCCE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abling Factors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99BDB5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3A970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1C0120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78A0" w:rsidRPr="00E21551" w14:paraId="4CEB76FC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2B489" w14:textId="3B051E3A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egula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ource of care</w:t>
            </w:r>
          </w:p>
          <w:p w14:paraId="7A84E1EE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C5E1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F11C70F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 (1.59, 5.18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E613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B461D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 (1.97, 8.35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1AF776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69428BC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 (1.26, 4.26)</w:t>
            </w:r>
          </w:p>
        </w:tc>
      </w:tr>
      <w:tr w:rsidR="009F78A0" w:rsidRPr="00E21551" w14:paraId="1EAFC2C6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06E5A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erceived barrier to care </w:t>
            </w:r>
          </w:p>
          <w:p w14:paraId="42D62D2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ast 6 to 12 months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8E8BA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08F87A3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65, 2.09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3647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342D4F1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6 (0.64, 2.49) 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010F8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C7D7D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48, 1.66)</w:t>
            </w:r>
          </w:p>
        </w:tc>
      </w:tr>
      <w:tr w:rsidR="009F78A0" w:rsidRPr="00E21551" w14:paraId="4F1B2955" w14:textId="77777777" w:rsidTr="009F78A0">
        <w:trPr>
          <w:trHeight w:val="337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FE8D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ood insecurity</w:t>
            </w:r>
          </w:p>
          <w:p w14:paraId="5E2461CF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not enough food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C93D0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736446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77, 2.42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EAF29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B6A7103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0.68, 2.58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E633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B14118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60, 2.00)</w:t>
            </w:r>
          </w:p>
        </w:tc>
      </w:tr>
      <w:tr w:rsidR="009F78A0" w:rsidRPr="00E21551" w14:paraId="4790C532" w14:textId="77777777" w:rsidTr="009F78A0">
        <w:trPr>
          <w:trHeight w:val="337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D863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Acute mental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health care</w:t>
            </w:r>
          </w:p>
          <w:p w14:paraId="01E2816A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ast 12 months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B7109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7C4296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7 (2.05, 9.31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13369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21AD8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70 (4.64, 24.72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BAF4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94FDAFC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8 (9.48, 46.88)</w:t>
            </w:r>
          </w:p>
        </w:tc>
      </w:tr>
      <w:tr w:rsidR="009F78A0" w:rsidRPr="00E21551" w14:paraId="4429A52E" w14:textId="77777777" w:rsidTr="009F78A0">
        <w:trPr>
          <w:trHeight w:val="337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9EC3A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Acute non-mental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>health care</w:t>
            </w:r>
            <w:r w:rsidRPr="009F68B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9F68B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past 12 months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8377A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01504F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 (1.28, 4.12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C095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8AF1C6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9 (2.41, 9.92)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E0A3E9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4FCDFF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0 (3.43, 12.32)</w:t>
            </w:r>
          </w:p>
        </w:tc>
      </w:tr>
      <w:tr w:rsidR="009F78A0" w:rsidRPr="00E21551" w14:paraId="4988DEAB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B2BF5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Need Factors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640A9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F7C28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EDEC2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78A0" w:rsidRPr="00E21551" w14:paraId="21924CD6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D32BC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erceived general health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441D9C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309DBF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208B71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78A0" w:rsidRPr="00E21551" w14:paraId="49E932E8" w14:textId="77777777" w:rsidTr="009F78A0">
        <w:trPr>
          <w:trHeight w:val="108"/>
        </w:trPr>
        <w:tc>
          <w:tcPr>
            <w:tcW w:w="2720" w:type="dxa"/>
            <w:tcBorders>
              <w:top w:val="nil"/>
              <w:bottom w:val="nil"/>
            </w:tcBorders>
            <w:shd w:val="clear" w:color="auto" w:fill="auto"/>
          </w:tcPr>
          <w:p w14:paraId="049A7EF8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Fair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36059FA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 (0.54, 1.94)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</w:tcPr>
          <w:p w14:paraId="10CB7070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36, 1.63)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</w:tcPr>
          <w:p w14:paraId="67A54231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37, 1.42)</w:t>
            </w:r>
          </w:p>
        </w:tc>
      </w:tr>
      <w:tr w:rsidR="009F78A0" w:rsidRPr="00E21551" w14:paraId="427D25C2" w14:textId="77777777" w:rsidTr="009F78A0">
        <w:trPr>
          <w:trHeight w:val="108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2D7B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oor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2A0409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48, 2.41)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E99978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40, 2.57)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B18661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56, 2.90)</w:t>
            </w:r>
          </w:p>
        </w:tc>
      </w:tr>
      <w:tr w:rsidR="009F78A0" w:rsidRPr="00E21551" w14:paraId="121360D0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1E5A51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Diagnosed conditions </w:t>
            </w:r>
          </w:p>
          <w:p w14:paraId="657BC34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(administrative records)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FF12D8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82CE1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286E12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78A0" w:rsidRPr="00E21551" w14:paraId="7923CEB8" w14:textId="77777777" w:rsidTr="009F78A0">
        <w:trPr>
          <w:trHeight w:val="108"/>
        </w:trPr>
        <w:tc>
          <w:tcPr>
            <w:tcW w:w="2720" w:type="dxa"/>
            <w:tcBorders>
              <w:top w:val="nil"/>
              <w:bottom w:val="nil"/>
            </w:tcBorders>
            <w:shd w:val="clear" w:color="auto" w:fill="auto"/>
          </w:tcPr>
          <w:p w14:paraId="0C75CEDA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1E8D390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0.80, 3.27)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</w:tcPr>
          <w:p w14:paraId="2AD134A8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 (0.91, 4.60)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</w:tcPr>
          <w:p w14:paraId="36DDE19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 (1.08, 4.65)</w:t>
            </w:r>
          </w:p>
        </w:tc>
      </w:tr>
      <w:tr w:rsidR="009F78A0" w:rsidRPr="00E21551" w14:paraId="63B4CEF6" w14:textId="77777777" w:rsidTr="009F78A0">
        <w:trPr>
          <w:trHeight w:val="108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BE4E85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+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730E3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 (0.68, 6.23)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7B55F3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8 (1.33, 13.78)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D0AD1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5 (1.48, 13.40)</w:t>
            </w:r>
          </w:p>
        </w:tc>
      </w:tr>
      <w:tr w:rsidR="009F78A0" w:rsidRPr="00E21551" w14:paraId="17CA62DC" w14:textId="77777777" w:rsidTr="009F78A0">
        <w:trPr>
          <w:trHeight w:val="108"/>
        </w:trPr>
        <w:tc>
          <w:tcPr>
            <w:tcW w:w="27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74A7CF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elf-reported conditions </w:t>
            </w:r>
          </w:p>
          <w:p w14:paraId="58566E0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(survey data)</w:t>
            </w: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C763AD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479D9E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7691F7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78A0" w:rsidRPr="00E21551" w14:paraId="7F2CB17E" w14:textId="77777777" w:rsidTr="009F78A0">
        <w:trPr>
          <w:trHeight w:val="111"/>
        </w:trPr>
        <w:tc>
          <w:tcPr>
            <w:tcW w:w="2720" w:type="dxa"/>
            <w:tcBorders>
              <w:top w:val="nil"/>
              <w:bottom w:val="nil"/>
            </w:tcBorders>
            <w:shd w:val="clear" w:color="auto" w:fill="auto"/>
          </w:tcPr>
          <w:p w14:paraId="4A3F5941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auto"/>
          </w:tcPr>
          <w:p w14:paraId="7B4FE97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(0.80, 3.07)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</w:tcPr>
          <w:p w14:paraId="43BBF4FC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57, 2.86)</w:t>
            </w:r>
          </w:p>
        </w:tc>
        <w:tc>
          <w:tcPr>
            <w:tcW w:w="2334" w:type="dxa"/>
            <w:tcBorders>
              <w:top w:val="nil"/>
              <w:bottom w:val="nil"/>
            </w:tcBorders>
            <w:shd w:val="clear" w:color="auto" w:fill="auto"/>
          </w:tcPr>
          <w:p w14:paraId="1CB24C7A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59, 2.44)</w:t>
            </w:r>
          </w:p>
        </w:tc>
      </w:tr>
      <w:tr w:rsidR="009F78A0" w:rsidRPr="00E21551" w14:paraId="445CABDE" w14:textId="77777777" w:rsidTr="009F78A0">
        <w:trPr>
          <w:trHeight w:val="125"/>
        </w:trPr>
        <w:tc>
          <w:tcPr>
            <w:tcW w:w="27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A2326B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+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75389F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0.70, 3.25)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9E814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 (1.02, 5.57)</w:t>
            </w:r>
          </w:p>
        </w:tc>
        <w:tc>
          <w:tcPr>
            <w:tcW w:w="23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192993" w14:textId="77777777" w:rsidR="009F78A0" w:rsidRPr="009F68BF" w:rsidRDefault="009F78A0" w:rsidP="009F78A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68B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0.76, 3.69)</w:t>
            </w:r>
          </w:p>
        </w:tc>
      </w:tr>
    </w:tbl>
    <w:p w14:paraId="323A37B8" w14:textId="77777777" w:rsidR="00927A47" w:rsidRDefault="00927A47" w:rsidP="00927A47">
      <w:pPr>
        <w:spacing w:line="360" w:lineRule="auto"/>
      </w:pPr>
    </w:p>
    <w:p w14:paraId="7E786009" w14:textId="77777777" w:rsidR="00927A47" w:rsidRDefault="00927A47" w:rsidP="00927A47">
      <w:pPr>
        <w:tabs>
          <w:tab w:val="left" w:pos="937"/>
        </w:tabs>
      </w:pPr>
    </w:p>
    <w:p w14:paraId="6B09436F" w14:textId="77777777" w:rsidR="00927A47" w:rsidRDefault="00927A47" w:rsidP="00927A47">
      <w:pPr>
        <w:tabs>
          <w:tab w:val="left" w:pos="937"/>
        </w:tabs>
      </w:pPr>
      <w:r>
        <w:tab/>
      </w:r>
    </w:p>
    <w:p w14:paraId="3C6F7570" w14:textId="268B8588" w:rsidR="00927A47" w:rsidRDefault="00927A47" w:rsidP="00927A47"/>
    <w:p w14:paraId="1320C4A6" w14:textId="6B24CCB9" w:rsidR="00927A47" w:rsidRDefault="00927A47"/>
    <w:sectPr w:rsidR="00927A47" w:rsidSect="00927A4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A47"/>
    <w:rsid w:val="00041843"/>
    <w:rsid w:val="00053705"/>
    <w:rsid w:val="00056EA3"/>
    <w:rsid w:val="00071574"/>
    <w:rsid w:val="00092CE7"/>
    <w:rsid w:val="000F3D24"/>
    <w:rsid w:val="001136F9"/>
    <w:rsid w:val="00130F6B"/>
    <w:rsid w:val="0014439A"/>
    <w:rsid w:val="001D0D9A"/>
    <w:rsid w:val="00233DB9"/>
    <w:rsid w:val="00252C03"/>
    <w:rsid w:val="0028259C"/>
    <w:rsid w:val="002977EC"/>
    <w:rsid w:val="002A31BE"/>
    <w:rsid w:val="002E2309"/>
    <w:rsid w:val="003229B7"/>
    <w:rsid w:val="003502AE"/>
    <w:rsid w:val="00380AFE"/>
    <w:rsid w:val="00395022"/>
    <w:rsid w:val="00395D13"/>
    <w:rsid w:val="003975D0"/>
    <w:rsid w:val="003E17B8"/>
    <w:rsid w:val="00412D46"/>
    <w:rsid w:val="00422AA9"/>
    <w:rsid w:val="00465B3B"/>
    <w:rsid w:val="00472511"/>
    <w:rsid w:val="00496E7D"/>
    <w:rsid w:val="004B4250"/>
    <w:rsid w:val="004B438A"/>
    <w:rsid w:val="004D105F"/>
    <w:rsid w:val="0050166C"/>
    <w:rsid w:val="005238E2"/>
    <w:rsid w:val="00590F01"/>
    <w:rsid w:val="005A5696"/>
    <w:rsid w:val="005B59B1"/>
    <w:rsid w:val="00603402"/>
    <w:rsid w:val="0061647C"/>
    <w:rsid w:val="00626791"/>
    <w:rsid w:val="0066782B"/>
    <w:rsid w:val="00690C4C"/>
    <w:rsid w:val="006E37F8"/>
    <w:rsid w:val="007121B5"/>
    <w:rsid w:val="007124C5"/>
    <w:rsid w:val="00714449"/>
    <w:rsid w:val="007573CD"/>
    <w:rsid w:val="007645FD"/>
    <w:rsid w:val="00784E92"/>
    <w:rsid w:val="007B4963"/>
    <w:rsid w:val="007F6B90"/>
    <w:rsid w:val="00824F2B"/>
    <w:rsid w:val="00897B60"/>
    <w:rsid w:val="008A0505"/>
    <w:rsid w:val="008D7410"/>
    <w:rsid w:val="009068AD"/>
    <w:rsid w:val="00927A47"/>
    <w:rsid w:val="00930FB0"/>
    <w:rsid w:val="00942AFE"/>
    <w:rsid w:val="0094596B"/>
    <w:rsid w:val="009F78A0"/>
    <w:rsid w:val="00A50AFA"/>
    <w:rsid w:val="00A757EA"/>
    <w:rsid w:val="00A87562"/>
    <w:rsid w:val="00AD64E4"/>
    <w:rsid w:val="00AE77D5"/>
    <w:rsid w:val="00AF542D"/>
    <w:rsid w:val="00AF7EA6"/>
    <w:rsid w:val="00B913B2"/>
    <w:rsid w:val="00BA745E"/>
    <w:rsid w:val="00BB5719"/>
    <w:rsid w:val="00BE294B"/>
    <w:rsid w:val="00BF545D"/>
    <w:rsid w:val="00C4611A"/>
    <w:rsid w:val="00C60671"/>
    <w:rsid w:val="00C84C67"/>
    <w:rsid w:val="00C92205"/>
    <w:rsid w:val="00C948DC"/>
    <w:rsid w:val="00CF1576"/>
    <w:rsid w:val="00CF1763"/>
    <w:rsid w:val="00CF7B71"/>
    <w:rsid w:val="00D3288C"/>
    <w:rsid w:val="00D73236"/>
    <w:rsid w:val="00DB2A9A"/>
    <w:rsid w:val="00DC1086"/>
    <w:rsid w:val="00ED7026"/>
    <w:rsid w:val="00F43295"/>
    <w:rsid w:val="00F51169"/>
    <w:rsid w:val="00F937B3"/>
    <w:rsid w:val="00FF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F077E"/>
  <w15:chartTrackingRefBased/>
  <w15:docId w15:val="{ADCD00B3-A37F-8C46-BC26-DCFA85659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A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A4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359</Words>
  <Characters>1344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iens</dc:creator>
  <cp:keywords/>
  <dc:description/>
  <cp:lastModifiedBy>Kathryn Wiens</cp:lastModifiedBy>
  <cp:revision>3</cp:revision>
  <dcterms:created xsi:type="dcterms:W3CDTF">2021-04-02T23:56:00Z</dcterms:created>
  <dcterms:modified xsi:type="dcterms:W3CDTF">2021-04-03T00:32:00Z</dcterms:modified>
</cp:coreProperties>
</file>